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155" w:rsidRDefault="00CF27F5">
      <w:pPr>
        <w:rPr>
          <w:rFonts w:hint="eastAsia"/>
        </w:rPr>
      </w:pPr>
      <w:r>
        <w:rPr>
          <w:rFonts w:hint="eastAsia"/>
        </w:rPr>
        <w:t>N</w:t>
      </w:r>
      <w:r w:rsidRPr="00CF27F5">
        <w:t xml:space="preserve">ames of all ethical bodies that approved </w:t>
      </w:r>
      <w:r>
        <w:rPr>
          <w:rFonts w:hint="eastAsia"/>
        </w:rPr>
        <w:t>this</w:t>
      </w:r>
      <w:r w:rsidRPr="00CF27F5">
        <w:t xml:space="preserve"> study in centers involved</w:t>
      </w:r>
      <w:r>
        <w:rPr>
          <w:rFonts w:hint="eastAsia"/>
        </w:rPr>
        <w:t>:</w:t>
      </w:r>
    </w:p>
    <w:p w:rsidR="006A3CCC" w:rsidRDefault="006A3CCC">
      <w:pPr>
        <w:rPr>
          <w:rFonts w:hint="eastAsia"/>
        </w:rPr>
      </w:pPr>
    </w:p>
    <w:p w:rsidR="00CF27F5" w:rsidRDefault="00CF27F5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CF27F5">
        <w:t>In</w:t>
      </w:r>
      <w:r>
        <w:rPr>
          <w:rFonts w:hint="eastAsia"/>
        </w:rPr>
        <w:t>s</w:t>
      </w:r>
      <w:r w:rsidRPr="00CF27F5">
        <w:t>titutional review board of Reproductive medicine Hospital affiliated to Shandong University</w:t>
      </w:r>
    </w:p>
    <w:p w:rsidR="00CF27F5" w:rsidRDefault="00CF27F5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CF27F5">
        <w:t>In</w:t>
      </w:r>
      <w:r>
        <w:rPr>
          <w:rFonts w:hint="eastAsia"/>
        </w:rPr>
        <w:t>s</w:t>
      </w:r>
      <w:r w:rsidRPr="00CF27F5">
        <w:t>titutional review board for medical research of Jiangxi Maternal and Child Health Hospital</w:t>
      </w:r>
    </w:p>
    <w:p w:rsidR="00CF27F5" w:rsidRDefault="00CF27F5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CF27F5">
        <w:t>Reproductive medical review board of Guangxi Maternal and Child Health Hospital</w:t>
      </w:r>
    </w:p>
    <w:p w:rsidR="00CF27F5" w:rsidRDefault="00CF27F5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CF27F5">
        <w:t>In</w:t>
      </w:r>
      <w:r>
        <w:rPr>
          <w:rFonts w:hint="eastAsia"/>
        </w:rPr>
        <w:t>s</w:t>
      </w:r>
      <w:r w:rsidRPr="00CF27F5">
        <w:t>titutional review board of Reproductive Medicine Center in Shenyang City</w:t>
      </w:r>
    </w:p>
    <w:p w:rsidR="00CF27F5" w:rsidRDefault="00CF27F5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CF27F5">
        <w:t>In</w:t>
      </w:r>
      <w:r>
        <w:rPr>
          <w:rFonts w:hint="eastAsia"/>
        </w:rPr>
        <w:t>s</w:t>
      </w:r>
      <w:r w:rsidRPr="00CF27F5">
        <w:t xml:space="preserve">titutional review board of Sir Run </w:t>
      </w:r>
      <w:proofErr w:type="spellStart"/>
      <w:r w:rsidRPr="00CF27F5">
        <w:t>Run</w:t>
      </w:r>
      <w:proofErr w:type="spellEnd"/>
      <w:r w:rsidRPr="00CF27F5">
        <w:t xml:space="preserve"> Shaw Hospital of Zhejiang University</w:t>
      </w:r>
    </w:p>
    <w:p w:rsidR="00CF27F5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 xml:space="preserve">titutional review board of </w:t>
      </w:r>
      <w:proofErr w:type="spellStart"/>
      <w:r w:rsidRPr="006A3CCC">
        <w:t>Renmin</w:t>
      </w:r>
      <w:proofErr w:type="spellEnd"/>
      <w:r w:rsidRPr="006A3CCC">
        <w:t xml:space="preserve"> Hospital of Wuhan University</w:t>
      </w:r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 Jiangsu Province Hospital</w:t>
      </w:r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</w:t>
      </w:r>
      <w:r w:rsidRPr="006A3CCC">
        <w:rPr>
          <w:rFonts w:hint="eastAsia"/>
        </w:rPr>
        <w:t>t</w:t>
      </w:r>
      <w:r w:rsidRPr="006A3CCC">
        <w:t xml:space="preserve">he Sixth Affiliated Hospital of Sun </w:t>
      </w:r>
      <w:proofErr w:type="spellStart"/>
      <w:r w:rsidRPr="006A3CCC">
        <w:t>Yat-Sen</w:t>
      </w:r>
      <w:proofErr w:type="spellEnd"/>
      <w:r w:rsidRPr="006A3CCC">
        <w:t xml:space="preserve"> University</w:t>
      </w:r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t</w:t>
      </w:r>
      <w:r w:rsidRPr="006A3CCC">
        <w:t>he First Affiliated Hospital of Anhui Medical University</w:t>
      </w:r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</w:t>
      </w:r>
      <w:proofErr w:type="spellStart"/>
      <w:r w:rsidRPr="006A3CCC">
        <w:t>Renji</w:t>
      </w:r>
      <w:proofErr w:type="spellEnd"/>
      <w:r w:rsidRPr="006A3CCC">
        <w:t xml:space="preserve"> Hospital affiliated to Shanghai </w:t>
      </w:r>
      <w:proofErr w:type="spellStart"/>
      <w:r w:rsidRPr="006A3CCC">
        <w:t>Jiaotong</w:t>
      </w:r>
      <w:proofErr w:type="spellEnd"/>
      <w:r w:rsidRPr="006A3CCC">
        <w:t xml:space="preserve"> University School of Medicine</w:t>
      </w:r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</w:t>
      </w:r>
      <w:r w:rsidRPr="006A3CCC">
        <w:t xml:space="preserve">Sun </w:t>
      </w:r>
      <w:proofErr w:type="spellStart"/>
      <w:r w:rsidRPr="006A3CCC">
        <w:t>Yat-Sen</w:t>
      </w:r>
      <w:proofErr w:type="spellEnd"/>
      <w:r w:rsidRPr="006A3CCC">
        <w:t xml:space="preserve"> Memorial Hospital of Sun </w:t>
      </w:r>
      <w:proofErr w:type="spellStart"/>
      <w:r w:rsidRPr="006A3CCC">
        <w:t>Yat-Sen</w:t>
      </w:r>
      <w:proofErr w:type="spellEnd"/>
      <w:r w:rsidRPr="006A3CCC">
        <w:t xml:space="preserve"> University</w:t>
      </w:r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</w:t>
      </w:r>
      <w:proofErr w:type="spellStart"/>
      <w:r w:rsidRPr="006A3CCC">
        <w:t>Yuhuangding</w:t>
      </w:r>
      <w:proofErr w:type="spellEnd"/>
      <w:r w:rsidRPr="006A3CCC">
        <w:t xml:space="preserve"> Hospital of </w:t>
      </w:r>
      <w:proofErr w:type="spellStart"/>
      <w:r w:rsidRPr="006A3CCC">
        <w:t>Yantai</w:t>
      </w:r>
      <w:proofErr w:type="spellEnd"/>
    </w:p>
    <w:p w:rsidR="006A3CCC" w:rsidRDefault="006A3CCC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</w:t>
      </w:r>
      <w:r w:rsidRPr="006A3CCC">
        <w:t>Shanxi Provincial Maternity and Children's Hospital</w:t>
      </w:r>
    </w:p>
    <w:p w:rsidR="006A3CCC" w:rsidRDefault="00687FC6" w:rsidP="006A3CCC">
      <w:pPr>
        <w:pStyle w:val="a5"/>
        <w:numPr>
          <w:ilvl w:val="0"/>
          <w:numId w:val="2"/>
        </w:numPr>
        <w:ind w:firstLineChars="0"/>
        <w:rPr>
          <w:rFonts w:hint="eastAsia"/>
        </w:rPr>
      </w:pPr>
      <w:r w:rsidRPr="006A3CCC">
        <w:t>In</w:t>
      </w:r>
      <w:r>
        <w:rPr>
          <w:rFonts w:hint="eastAsia"/>
        </w:rPr>
        <w:t>s</w:t>
      </w:r>
      <w:r w:rsidRPr="006A3CCC">
        <w:t>titutional review board of</w:t>
      </w:r>
      <w:r>
        <w:rPr>
          <w:rFonts w:hint="eastAsia"/>
        </w:rPr>
        <w:t xml:space="preserve"> Suzhou municipal Hospital</w:t>
      </w:r>
    </w:p>
    <w:p w:rsidR="006A3CCC" w:rsidRPr="00CF27F5" w:rsidRDefault="006A3CCC"/>
    <w:sectPr w:rsidR="006A3CCC" w:rsidRPr="00CF27F5" w:rsidSect="009561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642" w:rsidRDefault="005A0642" w:rsidP="00CF27F5">
      <w:r>
        <w:separator/>
      </w:r>
    </w:p>
  </w:endnote>
  <w:endnote w:type="continuationSeparator" w:id="0">
    <w:p w:rsidR="005A0642" w:rsidRDefault="005A0642" w:rsidP="00CF27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7F5" w:rsidRDefault="00CF27F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7F5" w:rsidRDefault="00CF27F5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7F5" w:rsidRDefault="00CF27F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642" w:rsidRDefault="005A0642" w:rsidP="00CF27F5">
      <w:r>
        <w:separator/>
      </w:r>
    </w:p>
  </w:footnote>
  <w:footnote w:type="continuationSeparator" w:id="0">
    <w:p w:rsidR="005A0642" w:rsidRDefault="005A0642" w:rsidP="00CF27F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7F5" w:rsidRDefault="00CF27F5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7F5" w:rsidRDefault="00CF27F5" w:rsidP="00CF27F5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27F5" w:rsidRDefault="00CF27F5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D1B32"/>
    <w:multiLevelType w:val="hybridMultilevel"/>
    <w:tmpl w:val="D792BEF4"/>
    <w:lvl w:ilvl="0" w:tplc="06E6F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F3B676F"/>
    <w:multiLevelType w:val="hybridMultilevel"/>
    <w:tmpl w:val="9D02D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27F5"/>
    <w:rsid w:val="00001DCC"/>
    <w:rsid w:val="0000347C"/>
    <w:rsid w:val="000067DE"/>
    <w:rsid w:val="000079E1"/>
    <w:rsid w:val="00007A38"/>
    <w:rsid w:val="00007FE8"/>
    <w:rsid w:val="000113F5"/>
    <w:rsid w:val="000133E6"/>
    <w:rsid w:val="00013D40"/>
    <w:rsid w:val="00014F62"/>
    <w:rsid w:val="0001590E"/>
    <w:rsid w:val="00020116"/>
    <w:rsid w:val="00023C6D"/>
    <w:rsid w:val="00023CF8"/>
    <w:rsid w:val="00023FF1"/>
    <w:rsid w:val="000241B1"/>
    <w:rsid w:val="0002434F"/>
    <w:rsid w:val="000255B9"/>
    <w:rsid w:val="00025852"/>
    <w:rsid w:val="00026166"/>
    <w:rsid w:val="00026429"/>
    <w:rsid w:val="00027C41"/>
    <w:rsid w:val="00027E58"/>
    <w:rsid w:val="000339C0"/>
    <w:rsid w:val="00033F26"/>
    <w:rsid w:val="000352F1"/>
    <w:rsid w:val="00036130"/>
    <w:rsid w:val="00036E90"/>
    <w:rsid w:val="0003734E"/>
    <w:rsid w:val="000375CB"/>
    <w:rsid w:val="000416D2"/>
    <w:rsid w:val="000426B2"/>
    <w:rsid w:val="000433C0"/>
    <w:rsid w:val="000445C4"/>
    <w:rsid w:val="000462A8"/>
    <w:rsid w:val="0004693E"/>
    <w:rsid w:val="0004718F"/>
    <w:rsid w:val="000505DC"/>
    <w:rsid w:val="00050D36"/>
    <w:rsid w:val="00052756"/>
    <w:rsid w:val="000527CB"/>
    <w:rsid w:val="00055F8E"/>
    <w:rsid w:val="00055FE0"/>
    <w:rsid w:val="000560EE"/>
    <w:rsid w:val="00056F5C"/>
    <w:rsid w:val="00057B8D"/>
    <w:rsid w:val="00057BEE"/>
    <w:rsid w:val="00061682"/>
    <w:rsid w:val="00062137"/>
    <w:rsid w:val="000628C7"/>
    <w:rsid w:val="000629ED"/>
    <w:rsid w:val="00063DC8"/>
    <w:rsid w:val="00065205"/>
    <w:rsid w:val="00065C28"/>
    <w:rsid w:val="0007019A"/>
    <w:rsid w:val="00071ECF"/>
    <w:rsid w:val="000727D5"/>
    <w:rsid w:val="0007289A"/>
    <w:rsid w:val="00077FAA"/>
    <w:rsid w:val="00081217"/>
    <w:rsid w:val="000825B6"/>
    <w:rsid w:val="000846D9"/>
    <w:rsid w:val="00084D25"/>
    <w:rsid w:val="00085653"/>
    <w:rsid w:val="000903C6"/>
    <w:rsid w:val="00093444"/>
    <w:rsid w:val="000939EC"/>
    <w:rsid w:val="0009492C"/>
    <w:rsid w:val="00095F3B"/>
    <w:rsid w:val="00096080"/>
    <w:rsid w:val="00096625"/>
    <w:rsid w:val="00097726"/>
    <w:rsid w:val="000A0539"/>
    <w:rsid w:val="000A08D9"/>
    <w:rsid w:val="000A0AEE"/>
    <w:rsid w:val="000A0EEF"/>
    <w:rsid w:val="000A1BB7"/>
    <w:rsid w:val="000A21DF"/>
    <w:rsid w:val="000A29C6"/>
    <w:rsid w:val="000A2D58"/>
    <w:rsid w:val="000A4CA5"/>
    <w:rsid w:val="000A6547"/>
    <w:rsid w:val="000B01C5"/>
    <w:rsid w:val="000B04AD"/>
    <w:rsid w:val="000B13BA"/>
    <w:rsid w:val="000B2BC8"/>
    <w:rsid w:val="000B317A"/>
    <w:rsid w:val="000B334A"/>
    <w:rsid w:val="000B3456"/>
    <w:rsid w:val="000B362B"/>
    <w:rsid w:val="000B36FC"/>
    <w:rsid w:val="000B3C6C"/>
    <w:rsid w:val="000B545A"/>
    <w:rsid w:val="000B6E41"/>
    <w:rsid w:val="000C0792"/>
    <w:rsid w:val="000C21F6"/>
    <w:rsid w:val="000C3E76"/>
    <w:rsid w:val="000C5033"/>
    <w:rsid w:val="000C608F"/>
    <w:rsid w:val="000C658F"/>
    <w:rsid w:val="000C7CBC"/>
    <w:rsid w:val="000D0F48"/>
    <w:rsid w:val="000D1F97"/>
    <w:rsid w:val="000D39D0"/>
    <w:rsid w:val="000D46D2"/>
    <w:rsid w:val="000D479A"/>
    <w:rsid w:val="000D4D54"/>
    <w:rsid w:val="000D5696"/>
    <w:rsid w:val="000D6364"/>
    <w:rsid w:val="000E0C8F"/>
    <w:rsid w:val="000E1146"/>
    <w:rsid w:val="000E1F80"/>
    <w:rsid w:val="000E20C0"/>
    <w:rsid w:val="000E2C46"/>
    <w:rsid w:val="000E57C3"/>
    <w:rsid w:val="000E7E44"/>
    <w:rsid w:val="000F02FA"/>
    <w:rsid w:val="000F2C2D"/>
    <w:rsid w:val="000F52FE"/>
    <w:rsid w:val="000F6A6F"/>
    <w:rsid w:val="000F6FA1"/>
    <w:rsid w:val="001002AA"/>
    <w:rsid w:val="00101809"/>
    <w:rsid w:val="00101A2C"/>
    <w:rsid w:val="0010303F"/>
    <w:rsid w:val="00104ED1"/>
    <w:rsid w:val="001057A1"/>
    <w:rsid w:val="0010679B"/>
    <w:rsid w:val="00110147"/>
    <w:rsid w:val="001105F1"/>
    <w:rsid w:val="00113F23"/>
    <w:rsid w:val="0011462F"/>
    <w:rsid w:val="0011610D"/>
    <w:rsid w:val="00116BD9"/>
    <w:rsid w:val="00117B43"/>
    <w:rsid w:val="00120031"/>
    <w:rsid w:val="00120290"/>
    <w:rsid w:val="00120C02"/>
    <w:rsid w:val="0012223F"/>
    <w:rsid w:val="00122B79"/>
    <w:rsid w:val="00123AA7"/>
    <w:rsid w:val="00123F92"/>
    <w:rsid w:val="001245E9"/>
    <w:rsid w:val="00127DC6"/>
    <w:rsid w:val="001300D0"/>
    <w:rsid w:val="00130FCA"/>
    <w:rsid w:val="00132149"/>
    <w:rsid w:val="001333BC"/>
    <w:rsid w:val="00134263"/>
    <w:rsid w:val="0013513C"/>
    <w:rsid w:val="001364CA"/>
    <w:rsid w:val="00136C68"/>
    <w:rsid w:val="00136F21"/>
    <w:rsid w:val="001451E5"/>
    <w:rsid w:val="00145C3E"/>
    <w:rsid w:val="001464A2"/>
    <w:rsid w:val="0014791C"/>
    <w:rsid w:val="00151394"/>
    <w:rsid w:val="001527C5"/>
    <w:rsid w:val="0015466A"/>
    <w:rsid w:val="001549EE"/>
    <w:rsid w:val="00154D3E"/>
    <w:rsid w:val="00156EE3"/>
    <w:rsid w:val="001579F4"/>
    <w:rsid w:val="00157BAC"/>
    <w:rsid w:val="0016073F"/>
    <w:rsid w:val="00161C0E"/>
    <w:rsid w:val="00161F87"/>
    <w:rsid w:val="001656BB"/>
    <w:rsid w:val="0016633D"/>
    <w:rsid w:val="00166858"/>
    <w:rsid w:val="00167A63"/>
    <w:rsid w:val="00170A8D"/>
    <w:rsid w:val="00170CA3"/>
    <w:rsid w:val="0017105B"/>
    <w:rsid w:val="00173DAC"/>
    <w:rsid w:val="001775A0"/>
    <w:rsid w:val="00181B93"/>
    <w:rsid w:val="00182955"/>
    <w:rsid w:val="00182A42"/>
    <w:rsid w:val="00182C47"/>
    <w:rsid w:val="001833C8"/>
    <w:rsid w:val="00185923"/>
    <w:rsid w:val="0019065B"/>
    <w:rsid w:val="00190D89"/>
    <w:rsid w:val="00191B4A"/>
    <w:rsid w:val="00192597"/>
    <w:rsid w:val="001932A8"/>
    <w:rsid w:val="00194A3D"/>
    <w:rsid w:val="001950C8"/>
    <w:rsid w:val="00195194"/>
    <w:rsid w:val="00196CDA"/>
    <w:rsid w:val="001978EC"/>
    <w:rsid w:val="001A05F5"/>
    <w:rsid w:val="001A17D8"/>
    <w:rsid w:val="001A4583"/>
    <w:rsid w:val="001A4D6F"/>
    <w:rsid w:val="001A5290"/>
    <w:rsid w:val="001A65F0"/>
    <w:rsid w:val="001B0CBE"/>
    <w:rsid w:val="001B3D16"/>
    <w:rsid w:val="001B4FF2"/>
    <w:rsid w:val="001B6C01"/>
    <w:rsid w:val="001B7EBC"/>
    <w:rsid w:val="001C10EF"/>
    <w:rsid w:val="001C1F9C"/>
    <w:rsid w:val="001C2214"/>
    <w:rsid w:val="001C3240"/>
    <w:rsid w:val="001C32A5"/>
    <w:rsid w:val="001C376E"/>
    <w:rsid w:val="001C3B28"/>
    <w:rsid w:val="001C5ACC"/>
    <w:rsid w:val="001C6E32"/>
    <w:rsid w:val="001D078E"/>
    <w:rsid w:val="001D1867"/>
    <w:rsid w:val="001D4B15"/>
    <w:rsid w:val="001D57B3"/>
    <w:rsid w:val="001D681D"/>
    <w:rsid w:val="001E05DE"/>
    <w:rsid w:val="001E29E2"/>
    <w:rsid w:val="001E2AEA"/>
    <w:rsid w:val="001E2F64"/>
    <w:rsid w:val="001E5785"/>
    <w:rsid w:val="001E685E"/>
    <w:rsid w:val="001E6D11"/>
    <w:rsid w:val="001F053A"/>
    <w:rsid w:val="001F065A"/>
    <w:rsid w:val="001F1CE3"/>
    <w:rsid w:val="001F24E4"/>
    <w:rsid w:val="001F3FA4"/>
    <w:rsid w:val="001F5323"/>
    <w:rsid w:val="001F6ECF"/>
    <w:rsid w:val="00200172"/>
    <w:rsid w:val="00200B24"/>
    <w:rsid w:val="00201205"/>
    <w:rsid w:val="002013D5"/>
    <w:rsid w:val="00203D61"/>
    <w:rsid w:val="00205501"/>
    <w:rsid w:val="00206E1D"/>
    <w:rsid w:val="002070A2"/>
    <w:rsid w:val="00207117"/>
    <w:rsid w:val="00210FB4"/>
    <w:rsid w:val="00211510"/>
    <w:rsid w:val="002126A0"/>
    <w:rsid w:val="00212BCC"/>
    <w:rsid w:val="002141B7"/>
    <w:rsid w:val="00214FAD"/>
    <w:rsid w:val="00215087"/>
    <w:rsid w:val="0021520F"/>
    <w:rsid w:val="00215536"/>
    <w:rsid w:val="002157ED"/>
    <w:rsid w:val="00221284"/>
    <w:rsid w:val="00221A69"/>
    <w:rsid w:val="00222D0E"/>
    <w:rsid w:val="0022314E"/>
    <w:rsid w:val="002233C1"/>
    <w:rsid w:val="002241D0"/>
    <w:rsid w:val="0022790C"/>
    <w:rsid w:val="00230019"/>
    <w:rsid w:val="00231949"/>
    <w:rsid w:val="00233126"/>
    <w:rsid w:val="00237BF4"/>
    <w:rsid w:val="002403AA"/>
    <w:rsid w:val="00241AB8"/>
    <w:rsid w:val="0024343C"/>
    <w:rsid w:val="0024466B"/>
    <w:rsid w:val="00245CFB"/>
    <w:rsid w:val="00246788"/>
    <w:rsid w:val="002469E0"/>
    <w:rsid w:val="00247681"/>
    <w:rsid w:val="00247B5A"/>
    <w:rsid w:val="0025008F"/>
    <w:rsid w:val="00250F7B"/>
    <w:rsid w:val="00251381"/>
    <w:rsid w:val="00251888"/>
    <w:rsid w:val="00252CE0"/>
    <w:rsid w:val="00253142"/>
    <w:rsid w:val="00253346"/>
    <w:rsid w:val="002535CA"/>
    <w:rsid w:val="00254525"/>
    <w:rsid w:val="00255DC4"/>
    <w:rsid w:val="00257DC1"/>
    <w:rsid w:val="0026052B"/>
    <w:rsid w:val="00264C07"/>
    <w:rsid w:val="00265406"/>
    <w:rsid w:val="0026659C"/>
    <w:rsid w:val="00266D90"/>
    <w:rsid w:val="00266E36"/>
    <w:rsid w:val="0026790B"/>
    <w:rsid w:val="0027086B"/>
    <w:rsid w:val="00270F0F"/>
    <w:rsid w:val="00270FB5"/>
    <w:rsid w:val="00271156"/>
    <w:rsid w:val="0027150B"/>
    <w:rsid w:val="00271AC1"/>
    <w:rsid w:val="00271BD9"/>
    <w:rsid w:val="00271D11"/>
    <w:rsid w:val="0027247C"/>
    <w:rsid w:val="00274619"/>
    <w:rsid w:val="00274DF9"/>
    <w:rsid w:val="0027744A"/>
    <w:rsid w:val="00277BCF"/>
    <w:rsid w:val="00286021"/>
    <w:rsid w:val="00286AC5"/>
    <w:rsid w:val="00287807"/>
    <w:rsid w:val="00290949"/>
    <w:rsid w:val="00291440"/>
    <w:rsid w:val="002926BB"/>
    <w:rsid w:val="002929B1"/>
    <w:rsid w:val="0029324F"/>
    <w:rsid w:val="0029377C"/>
    <w:rsid w:val="00294159"/>
    <w:rsid w:val="0029489F"/>
    <w:rsid w:val="002955E2"/>
    <w:rsid w:val="00295D52"/>
    <w:rsid w:val="002961D6"/>
    <w:rsid w:val="00296BDE"/>
    <w:rsid w:val="00297042"/>
    <w:rsid w:val="0029750E"/>
    <w:rsid w:val="00297661"/>
    <w:rsid w:val="002A12D2"/>
    <w:rsid w:val="002A1941"/>
    <w:rsid w:val="002A2807"/>
    <w:rsid w:val="002A3CAC"/>
    <w:rsid w:val="002A3CB4"/>
    <w:rsid w:val="002A436F"/>
    <w:rsid w:val="002A4FE7"/>
    <w:rsid w:val="002A5AAC"/>
    <w:rsid w:val="002A7888"/>
    <w:rsid w:val="002B36BF"/>
    <w:rsid w:val="002B4356"/>
    <w:rsid w:val="002B56A2"/>
    <w:rsid w:val="002C02C1"/>
    <w:rsid w:val="002C128B"/>
    <w:rsid w:val="002C1B2B"/>
    <w:rsid w:val="002C21D6"/>
    <w:rsid w:val="002C2BD1"/>
    <w:rsid w:val="002C2E9B"/>
    <w:rsid w:val="002C4C94"/>
    <w:rsid w:val="002C4D90"/>
    <w:rsid w:val="002C572B"/>
    <w:rsid w:val="002C5CB4"/>
    <w:rsid w:val="002C68C3"/>
    <w:rsid w:val="002C6EDB"/>
    <w:rsid w:val="002C7499"/>
    <w:rsid w:val="002C7799"/>
    <w:rsid w:val="002C7C99"/>
    <w:rsid w:val="002D059F"/>
    <w:rsid w:val="002D0D77"/>
    <w:rsid w:val="002D10DC"/>
    <w:rsid w:val="002D4726"/>
    <w:rsid w:val="002D4C7C"/>
    <w:rsid w:val="002D5224"/>
    <w:rsid w:val="002D72C1"/>
    <w:rsid w:val="002D7A94"/>
    <w:rsid w:val="002E154E"/>
    <w:rsid w:val="002E23F5"/>
    <w:rsid w:val="002E2633"/>
    <w:rsid w:val="002E31CC"/>
    <w:rsid w:val="002E358A"/>
    <w:rsid w:val="002E42E1"/>
    <w:rsid w:val="002E5A9C"/>
    <w:rsid w:val="002E6434"/>
    <w:rsid w:val="002E70E7"/>
    <w:rsid w:val="002F14C3"/>
    <w:rsid w:val="002F29FA"/>
    <w:rsid w:val="002F492B"/>
    <w:rsid w:val="002F4DC4"/>
    <w:rsid w:val="002F50D4"/>
    <w:rsid w:val="002F5F65"/>
    <w:rsid w:val="002F7D3F"/>
    <w:rsid w:val="003008B3"/>
    <w:rsid w:val="0030205B"/>
    <w:rsid w:val="00302B85"/>
    <w:rsid w:val="00302DD5"/>
    <w:rsid w:val="00304122"/>
    <w:rsid w:val="00304684"/>
    <w:rsid w:val="00304F29"/>
    <w:rsid w:val="003062C9"/>
    <w:rsid w:val="00307C6C"/>
    <w:rsid w:val="00307F91"/>
    <w:rsid w:val="00310E23"/>
    <w:rsid w:val="00310F6E"/>
    <w:rsid w:val="003113E1"/>
    <w:rsid w:val="00311C22"/>
    <w:rsid w:val="00311FAF"/>
    <w:rsid w:val="003124A4"/>
    <w:rsid w:val="00314B3F"/>
    <w:rsid w:val="00314EFD"/>
    <w:rsid w:val="00316101"/>
    <w:rsid w:val="003161CC"/>
    <w:rsid w:val="00317233"/>
    <w:rsid w:val="00317695"/>
    <w:rsid w:val="003179CA"/>
    <w:rsid w:val="003228A2"/>
    <w:rsid w:val="003236C4"/>
    <w:rsid w:val="00323ABE"/>
    <w:rsid w:val="00325205"/>
    <w:rsid w:val="00326667"/>
    <w:rsid w:val="00331194"/>
    <w:rsid w:val="00331695"/>
    <w:rsid w:val="003316EB"/>
    <w:rsid w:val="00331CDE"/>
    <w:rsid w:val="003336A4"/>
    <w:rsid w:val="003343A3"/>
    <w:rsid w:val="00336B5D"/>
    <w:rsid w:val="00343A6A"/>
    <w:rsid w:val="00344699"/>
    <w:rsid w:val="003478FD"/>
    <w:rsid w:val="00350F22"/>
    <w:rsid w:val="00353A00"/>
    <w:rsid w:val="00354FDE"/>
    <w:rsid w:val="00361185"/>
    <w:rsid w:val="0036365E"/>
    <w:rsid w:val="003650F0"/>
    <w:rsid w:val="00365786"/>
    <w:rsid w:val="00365E13"/>
    <w:rsid w:val="00366552"/>
    <w:rsid w:val="003666E3"/>
    <w:rsid w:val="00370488"/>
    <w:rsid w:val="0037130C"/>
    <w:rsid w:val="003717B4"/>
    <w:rsid w:val="00372BFF"/>
    <w:rsid w:val="00373234"/>
    <w:rsid w:val="003736AC"/>
    <w:rsid w:val="00374A8C"/>
    <w:rsid w:val="003772D8"/>
    <w:rsid w:val="00377371"/>
    <w:rsid w:val="003819CB"/>
    <w:rsid w:val="0038232C"/>
    <w:rsid w:val="00382B69"/>
    <w:rsid w:val="0038483D"/>
    <w:rsid w:val="00385D7D"/>
    <w:rsid w:val="003911DA"/>
    <w:rsid w:val="00391244"/>
    <w:rsid w:val="00391CEB"/>
    <w:rsid w:val="003932B7"/>
    <w:rsid w:val="00393A8E"/>
    <w:rsid w:val="00394BA1"/>
    <w:rsid w:val="00394FA9"/>
    <w:rsid w:val="00395083"/>
    <w:rsid w:val="003952F3"/>
    <w:rsid w:val="00395E57"/>
    <w:rsid w:val="00396B17"/>
    <w:rsid w:val="003A089E"/>
    <w:rsid w:val="003A0E10"/>
    <w:rsid w:val="003A1180"/>
    <w:rsid w:val="003A2F23"/>
    <w:rsid w:val="003A4EAC"/>
    <w:rsid w:val="003A580C"/>
    <w:rsid w:val="003A5881"/>
    <w:rsid w:val="003A689F"/>
    <w:rsid w:val="003A7007"/>
    <w:rsid w:val="003A76FD"/>
    <w:rsid w:val="003B3AA4"/>
    <w:rsid w:val="003B42A8"/>
    <w:rsid w:val="003B58ED"/>
    <w:rsid w:val="003B6A7B"/>
    <w:rsid w:val="003B6C4F"/>
    <w:rsid w:val="003B7E82"/>
    <w:rsid w:val="003C0434"/>
    <w:rsid w:val="003C3D9C"/>
    <w:rsid w:val="003C5243"/>
    <w:rsid w:val="003C5560"/>
    <w:rsid w:val="003C64E6"/>
    <w:rsid w:val="003C6CF3"/>
    <w:rsid w:val="003C70B6"/>
    <w:rsid w:val="003C7CF8"/>
    <w:rsid w:val="003D07EA"/>
    <w:rsid w:val="003D0852"/>
    <w:rsid w:val="003D266F"/>
    <w:rsid w:val="003D2A5E"/>
    <w:rsid w:val="003D3746"/>
    <w:rsid w:val="003D3FA4"/>
    <w:rsid w:val="003D456C"/>
    <w:rsid w:val="003D5815"/>
    <w:rsid w:val="003D5AFA"/>
    <w:rsid w:val="003D6C7E"/>
    <w:rsid w:val="003E1B80"/>
    <w:rsid w:val="003E2891"/>
    <w:rsid w:val="003E2E33"/>
    <w:rsid w:val="003E3615"/>
    <w:rsid w:val="003E412E"/>
    <w:rsid w:val="003E47FF"/>
    <w:rsid w:val="003E4956"/>
    <w:rsid w:val="003E5319"/>
    <w:rsid w:val="003E5DE2"/>
    <w:rsid w:val="003E7799"/>
    <w:rsid w:val="003F029D"/>
    <w:rsid w:val="003F0316"/>
    <w:rsid w:val="003F1E41"/>
    <w:rsid w:val="003F26A9"/>
    <w:rsid w:val="003F28CF"/>
    <w:rsid w:val="003F2DB3"/>
    <w:rsid w:val="003F4DA1"/>
    <w:rsid w:val="003F5635"/>
    <w:rsid w:val="003F7002"/>
    <w:rsid w:val="003F7811"/>
    <w:rsid w:val="003F7EED"/>
    <w:rsid w:val="00402C32"/>
    <w:rsid w:val="00404218"/>
    <w:rsid w:val="00405FD4"/>
    <w:rsid w:val="00406C08"/>
    <w:rsid w:val="004077BF"/>
    <w:rsid w:val="00407D05"/>
    <w:rsid w:val="00411505"/>
    <w:rsid w:val="004119CD"/>
    <w:rsid w:val="004121F0"/>
    <w:rsid w:val="00413BAE"/>
    <w:rsid w:val="004147DC"/>
    <w:rsid w:val="00414F92"/>
    <w:rsid w:val="00415291"/>
    <w:rsid w:val="00415A70"/>
    <w:rsid w:val="00416A47"/>
    <w:rsid w:val="00417C80"/>
    <w:rsid w:val="0042109C"/>
    <w:rsid w:val="004222F3"/>
    <w:rsid w:val="004232D8"/>
    <w:rsid w:val="00423904"/>
    <w:rsid w:val="004242DB"/>
    <w:rsid w:val="00425BF8"/>
    <w:rsid w:val="00425EAB"/>
    <w:rsid w:val="00426F39"/>
    <w:rsid w:val="00427763"/>
    <w:rsid w:val="00430037"/>
    <w:rsid w:val="004300B6"/>
    <w:rsid w:val="004304A1"/>
    <w:rsid w:val="00430F17"/>
    <w:rsid w:val="004314E4"/>
    <w:rsid w:val="00431B14"/>
    <w:rsid w:val="00431B3D"/>
    <w:rsid w:val="00432C73"/>
    <w:rsid w:val="00434393"/>
    <w:rsid w:val="00435106"/>
    <w:rsid w:val="00436667"/>
    <w:rsid w:val="004366DC"/>
    <w:rsid w:val="00437253"/>
    <w:rsid w:val="00442918"/>
    <w:rsid w:val="004439B1"/>
    <w:rsid w:val="00445062"/>
    <w:rsid w:val="00446A31"/>
    <w:rsid w:val="00447C9E"/>
    <w:rsid w:val="00447DC0"/>
    <w:rsid w:val="00450A7F"/>
    <w:rsid w:val="0045206C"/>
    <w:rsid w:val="004528D7"/>
    <w:rsid w:val="00453BE0"/>
    <w:rsid w:val="00454948"/>
    <w:rsid w:val="00456643"/>
    <w:rsid w:val="00457A77"/>
    <w:rsid w:val="00457C3B"/>
    <w:rsid w:val="00461858"/>
    <w:rsid w:val="004632B0"/>
    <w:rsid w:val="004632B7"/>
    <w:rsid w:val="0046344E"/>
    <w:rsid w:val="00464B23"/>
    <w:rsid w:val="00470286"/>
    <w:rsid w:val="0047144F"/>
    <w:rsid w:val="004719C9"/>
    <w:rsid w:val="004734AA"/>
    <w:rsid w:val="004743CB"/>
    <w:rsid w:val="00475234"/>
    <w:rsid w:val="00475A45"/>
    <w:rsid w:val="00477106"/>
    <w:rsid w:val="00477AF5"/>
    <w:rsid w:val="00477C84"/>
    <w:rsid w:val="00480346"/>
    <w:rsid w:val="004851AB"/>
    <w:rsid w:val="00485920"/>
    <w:rsid w:val="00485D0F"/>
    <w:rsid w:val="00485DB4"/>
    <w:rsid w:val="004867CB"/>
    <w:rsid w:val="00486B99"/>
    <w:rsid w:val="00487F23"/>
    <w:rsid w:val="00491450"/>
    <w:rsid w:val="00492A3A"/>
    <w:rsid w:val="0049329F"/>
    <w:rsid w:val="0049471B"/>
    <w:rsid w:val="00494E69"/>
    <w:rsid w:val="0049519A"/>
    <w:rsid w:val="0049540C"/>
    <w:rsid w:val="0049558F"/>
    <w:rsid w:val="004955E2"/>
    <w:rsid w:val="00496077"/>
    <w:rsid w:val="00497A15"/>
    <w:rsid w:val="004A04E2"/>
    <w:rsid w:val="004A06B2"/>
    <w:rsid w:val="004A2263"/>
    <w:rsid w:val="004A2631"/>
    <w:rsid w:val="004A266B"/>
    <w:rsid w:val="004A34E3"/>
    <w:rsid w:val="004A3804"/>
    <w:rsid w:val="004A4741"/>
    <w:rsid w:val="004A4F53"/>
    <w:rsid w:val="004A647A"/>
    <w:rsid w:val="004A6D4B"/>
    <w:rsid w:val="004B0684"/>
    <w:rsid w:val="004B165E"/>
    <w:rsid w:val="004B3F6F"/>
    <w:rsid w:val="004C327C"/>
    <w:rsid w:val="004C342C"/>
    <w:rsid w:val="004C3C23"/>
    <w:rsid w:val="004C430F"/>
    <w:rsid w:val="004C54EC"/>
    <w:rsid w:val="004C5D94"/>
    <w:rsid w:val="004C5E9B"/>
    <w:rsid w:val="004D0DEF"/>
    <w:rsid w:val="004D1D47"/>
    <w:rsid w:val="004D3210"/>
    <w:rsid w:val="004D3723"/>
    <w:rsid w:val="004D3A6E"/>
    <w:rsid w:val="004D421C"/>
    <w:rsid w:val="004D42DA"/>
    <w:rsid w:val="004D4586"/>
    <w:rsid w:val="004D5862"/>
    <w:rsid w:val="004E0304"/>
    <w:rsid w:val="004E0CEC"/>
    <w:rsid w:val="004E2EF4"/>
    <w:rsid w:val="004E6580"/>
    <w:rsid w:val="004E72C2"/>
    <w:rsid w:val="004F1B04"/>
    <w:rsid w:val="004F3318"/>
    <w:rsid w:val="004F4E0E"/>
    <w:rsid w:val="004F4FC3"/>
    <w:rsid w:val="004F53EF"/>
    <w:rsid w:val="004F6AFC"/>
    <w:rsid w:val="004F6F84"/>
    <w:rsid w:val="00502332"/>
    <w:rsid w:val="0050250C"/>
    <w:rsid w:val="0050314E"/>
    <w:rsid w:val="0050516B"/>
    <w:rsid w:val="005072A5"/>
    <w:rsid w:val="00507B75"/>
    <w:rsid w:val="00510F27"/>
    <w:rsid w:val="0051139B"/>
    <w:rsid w:val="00511F9F"/>
    <w:rsid w:val="005126F5"/>
    <w:rsid w:val="00512B4D"/>
    <w:rsid w:val="0051312A"/>
    <w:rsid w:val="0051326A"/>
    <w:rsid w:val="00515E32"/>
    <w:rsid w:val="0051601A"/>
    <w:rsid w:val="00516DD0"/>
    <w:rsid w:val="00520EB9"/>
    <w:rsid w:val="0052112D"/>
    <w:rsid w:val="00522285"/>
    <w:rsid w:val="005222CB"/>
    <w:rsid w:val="0052361C"/>
    <w:rsid w:val="0052396C"/>
    <w:rsid w:val="00527C44"/>
    <w:rsid w:val="00527E67"/>
    <w:rsid w:val="005318C6"/>
    <w:rsid w:val="00531921"/>
    <w:rsid w:val="00531FFC"/>
    <w:rsid w:val="00535000"/>
    <w:rsid w:val="00536F48"/>
    <w:rsid w:val="00540853"/>
    <w:rsid w:val="005429EC"/>
    <w:rsid w:val="00545AE8"/>
    <w:rsid w:val="00546DF5"/>
    <w:rsid w:val="00547900"/>
    <w:rsid w:val="00551319"/>
    <w:rsid w:val="005519F3"/>
    <w:rsid w:val="00553833"/>
    <w:rsid w:val="00553C75"/>
    <w:rsid w:val="00557DE9"/>
    <w:rsid w:val="00557EC2"/>
    <w:rsid w:val="005600A1"/>
    <w:rsid w:val="005601D9"/>
    <w:rsid w:val="00561FC4"/>
    <w:rsid w:val="00563C12"/>
    <w:rsid w:val="00564A93"/>
    <w:rsid w:val="00564FAC"/>
    <w:rsid w:val="0056758F"/>
    <w:rsid w:val="00567A84"/>
    <w:rsid w:val="00567C69"/>
    <w:rsid w:val="00567F94"/>
    <w:rsid w:val="00570042"/>
    <w:rsid w:val="00570C8C"/>
    <w:rsid w:val="00573475"/>
    <w:rsid w:val="00574B32"/>
    <w:rsid w:val="00580C27"/>
    <w:rsid w:val="00581C8C"/>
    <w:rsid w:val="00583580"/>
    <w:rsid w:val="0058459D"/>
    <w:rsid w:val="005858F0"/>
    <w:rsid w:val="00587A88"/>
    <w:rsid w:val="00587EFA"/>
    <w:rsid w:val="0059017C"/>
    <w:rsid w:val="00591BA3"/>
    <w:rsid w:val="00592477"/>
    <w:rsid w:val="00593417"/>
    <w:rsid w:val="005939A1"/>
    <w:rsid w:val="00593FAE"/>
    <w:rsid w:val="00594156"/>
    <w:rsid w:val="00594F5E"/>
    <w:rsid w:val="005955FD"/>
    <w:rsid w:val="005961FC"/>
    <w:rsid w:val="00597580"/>
    <w:rsid w:val="005A0642"/>
    <w:rsid w:val="005A1938"/>
    <w:rsid w:val="005A1E28"/>
    <w:rsid w:val="005A1EE8"/>
    <w:rsid w:val="005A20A6"/>
    <w:rsid w:val="005A24E1"/>
    <w:rsid w:val="005A2759"/>
    <w:rsid w:val="005A2BB1"/>
    <w:rsid w:val="005A41B6"/>
    <w:rsid w:val="005A6331"/>
    <w:rsid w:val="005B0A96"/>
    <w:rsid w:val="005B146C"/>
    <w:rsid w:val="005B220F"/>
    <w:rsid w:val="005B4B96"/>
    <w:rsid w:val="005B5B73"/>
    <w:rsid w:val="005C240E"/>
    <w:rsid w:val="005C252C"/>
    <w:rsid w:val="005C3488"/>
    <w:rsid w:val="005C407D"/>
    <w:rsid w:val="005C4334"/>
    <w:rsid w:val="005C7054"/>
    <w:rsid w:val="005D17C8"/>
    <w:rsid w:val="005D34E8"/>
    <w:rsid w:val="005D41E4"/>
    <w:rsid w:val="005D69C5"/>
    <w:rsid w:val="005D6EC2"/>
    <w:rsid w:val="005D73CC"/>
    <w:rsid w:val="005D77D3"/>
    <w:rsid w:val="005D7A66"/>
    <w:rsid w:val="005D7D4F"/>
    <w:rsid w:val="005E10C0"/>
    <w:rsid w:val="005E152D"/>
    <w:rsid w:val="005E24C5"/>
    <w:rsid w:val="005E51B1"/>
    <w:rsid w:val="005E5D2B"/>
    <w:rsid w:val="005E5EEC"/>
    <w:rsid w:val="005E6B57"/>
    <w:rsid w:val="005F1A84"/>
    <w:rsid w:val="005F2DE9"/>
    <w:rsid w:val="005F3B4F"/>
    <w:rsid w:val="005F45A2"/>
    <w:rsid w:val="005F46E7"/>
    <w:rsid w:val="005F5B13"/>
    <w:rsid w:val="005F5E93"/>
    <w:rsid w:val="005F7F3F"/>
    <w:rsid w:val="0060113C"/>
    <w:rsid w:val="0060208F"/>
    <w:rsid w:val="006021DD"/>
    <w:rsid w:val="00602D25"/>
    <w:rsid w:val="006033B5"/>
    <w:rsid w:val="00606726"/>
    <w:rsid w:val="006074F4"/>
    <w:rsid w:val="0060766F"/>
    <w:rsid w:val="006128A2"/>
    <w:rsid w:val="00612EC7"/>
    <w:rsid w:val="00614EF9"/>
    <w:rsid w:val="00615D1B"/>
    <w:rsid w:val="00615EF3"/>
    <w:rsid w:val="00616F47"/>
    <w:rsid w:val="006179AA"/>
    <w:rsid w:val="00621CD4"/>
    <w:rsid w:val="006228C1"/>
    <w:rsid w:val="00622AE8"/>
    <w:rsid w:val="00622E24"/>
    <w:rsid w:val="00624475"/>
    <w:rsid w:val="0062687B"/>
    <w:rsid w:val="0063056B"/>
    <w:rsid w:val="006323F0"/>
    <w:rsid w:val="00632917"/>
    <w:rsid w:val="00634731"/>
    <w:rsid w:val="00634754"/>
    <w:rsid w:val="00636CB8"/>
    <w:rsid w:val="006373DC"/>
    <w:rsid w:val="006377FA"/>
    <w:rsid w:val="0063792B"/>
    <w:rsid w:val="00637A7B"/>
    <w:rsid w:val="0064067D"/>
    <w:rsid w:val="00642851"/>
    <w:rsid w:val="00642C43"/>
    <w:rsid w:val="006431FD"/>
    <w:rsid w:val="006445D1"/>
    <w:rsid w:val="00646418"/>
    <w:rsid w:val="006502D8"/>
    <w:rsid w:val="006504EC"/>
    <w:rsid w:val="00651662"/>
    <w:rsid w:val="0065177E"/>
    <w:rsid w:val="006519F1"/>
    <w:rsid w:val="00652B2E"/>
    <w:rsid w:val="00652D88"/>
    <w:rsid w:val="006544A9"/>
    <w:rsid w:val="0065461D"/>
    <w:rsid w:val="0065560F"/>
    <w:rsid w:val="0065588A"/>
    <w:rsid w:val="0066056C"/>
    <w:rsid w:val="006605A0"/>
    <w:rsid w:val="00660F3D"/>
    <w:rsid w:val="00662505"/>
    <w:rsid w:val="006627D9"/>
    <w:rsid w:val="00662BAD"/>
    <w:rsid w:val="00663B6E"/>
    <w:rsid w:val="006659F3"/>
    <w:rsid w:val="00666FA0"/>
    <w:rsid w:val="0067191F"/>
    <w:rsid w:val="00674496"/>
    <w:rsid w:val="0067500A"/>
    <w:rsid w:val="00675656"/>
    <w:rsid w:val="006758E2"/>
    <w:rsid w:val="00675D54"/>
    <w:rsid w:val="006767F0"/>
    <w:rsid w:val="00676ADD"/>
    <w:rsid w:val="006772A9"/>
    <w:rsid w:val="0068129E"/>
    <w:rsid w:val="00681598"/>
    <w:rsid w:val="006817D8"/>
    <w:rsid w:val="00681C35"/>
    <w:rsid w:val="00683CFC"/>
    <w:rsid w:val="00684520"/>
    <w:rsid w:val="00684EF5"/>
    <w:rsid w:val="00685120"/>
    <w:rsid w:val="006855D1"/>
    <w:rsid w:val="00687537"/>
    <w:rsid w:val="00687FC6"/>
    <w:rsid w:val="00690207"/>
    <w:rsid w:val="006937FA"/>
    <w:rsid w:val="006937FB"/>
    <w:rsid w:val="00693B35"/>
    <w:rsid w:val="00693E7B"/>
    <w:rsid w:val="00694BD6"/>
    <w:rsid w:val="00694E27"/>
    <w:rsid w:val="0069545C"/>
    <w:rsid w:val="00695B21"/>
    <w:rsid w:val="00696926"/>
    <w:rsid w:val="006A0832"/>
    <w:rsid w:val="006A1B52"/>
    <w:rsid w:val="006A1ED2"/>
    <w:rsid w:val="006A26A4"/>
    <w:rsid w:val="006A2C71"/>
    <w:rsid w:val="006A31CE"/>
    <w:rsid w:val="006A31D4"/>
    <w:rsid w:val="006A31E9"/>
    <w:rsid w:val="006A33E8"/>
    <w:rsid w:val="006A3CCC"/>
    <w:rsid w:val="006A4167"/>
    <w:rsid w:val="006A5CF6"/>
    <w:rsid w:val="006A70E5"/>
    <w:rsid w:val="006A72B1"/>
    <w:rsid w:val="006B3B1E"/>
    <w:rsid w:val="006B519F"/>
    <w:rsid w:val="006B5906"/>
    <w:rsid w:val="006B7B92"/>
    <w:rsid w:val="006C020F"/>
    <w:rsid w:val="006C0514"/>
    <w:rsid w:val="006C0760"/>
    <w:rsid w:val="006C213B"/>
    <w:rsid w:val="006C3C9C"/>
    <w:rsid w:val="006C4719"/>
    <w:rsid w:val="006C48A3"/>
    <w:rsid w:val="006C4D82"/>
    <w:rsid w:val="006C5C80"/>
    <w:rsid w:val="006C6A86"/>
    <w:rsid w:val="006D01CC"/>
    <w:rsid w:val="006D0A59"/>
    <w:rsid w:val="006D33A1"/>
    <w:rsid w:val="006D42D5"/>
    <w:rsid w:val="006D57B4"/>
    <w:rsid w:val="006D62D9"/>
    <w:rsid w:val="006D6DF4"/>
    <w:rsid w:val="006D7E99"/>
    <w:rsid w:val="006D7EA5"/>
    <w:rsid w:val="006E029C"/>
    <w:rsid w:val="006E06C3"/>
    <w:rsid w:val="006E1E6F"/>
    <w:rsid w:val="006E312A"/>
    <w:rsid w:val="006E4137"/>
    <w:rsid w:val="006E49D3"/>
    <w:rsid w:val="006E4D81"/>
    <w:rsid w:val="006E6138"/>
    <w:rsid w:val="006E62CC"/>
    <w:rsid w:val="006E7429"/>
    <w:rsid w:val="006E7E6D"/>
    <w:rsid w:val="006E7F44"/>
    <w:rsid w:val="006F0D03"/>
    <w:rsid w:val="006F12C8"/>
    <w:rsid w:val="006F3613"/>
    <w:rsid w:val="006F3A89"/>
    <w:rsid w:val="006F41EC"/>
    <w:rsid w:val="006F4BF7"/>
    <w:rsid w:val="006F5729"/>
    <w:rsid w:val="006F68F9"/>
    <w:rsid w:val="006F6985"/>
    <w:rsid w:val="006F6CA1"/>
    <w:rsid w:val="006F7CF5"/>
    <w:rsid w:val="007010C9"/>
    <w:rsid w:val="00701E2B"/>
    <w:rsid w:val="00704175"/>
    <w:rsid w:val="00705A29"/>
    <w:rsid w:val="0070738D"/>
    <w:rsid w:val="00710568"/>
    <w:rsid w:val="00711FA4"/>
    <w:rsid w:val="0071300B"/>
    <w:rsid w:val="00713228"/>
    <w:rsid w:val="00713F98"/>
    <w:rsid w:val="00715E6A"/>
    <w:rsid w:val="007167E1"/>
    <w:rsid w:val="00716D10"/>
    <w:rsid w:val="00720010"/>
    <w:rsid w:val="00720709"/>
    <w:rsid w:val="00722287"/>
    <w:rsid w:val="00723404"/>
    <w:rsid w:val="00724104"/>
    <w:rsid w:val="00724F38"/>
    <w:rsid w:val="00725743"/>
    <w:rsid w:val="00726459"/>
    <w:rsid w:val="0072659D"/>
    <w:rsid w:val="00726928"/>
    <w:rsid w:val="00727F36"/>
    <w:rsid w:val="00730B3E"/>
    <w:rsid w:val="00733964"/>
    <w:rsid w:val="00735C48"/>
    <w:rsid w:val="0073707A"/>
    <w:rsid w:val="00737C8C"/>
    <w:rsid w:val="00737DE6"/>
    <w:rsid w:val="00740DA3"/>
    <w:rsid w:val="00742580"/>
    <w:rsid w:val="00744543"/>
    <w:rsid w:val="00744AFF"/>
    <w:rsid w:val="00746FF6"/>
    <w:rsid w:val="00747992"/>
    <w:rsid w:val="00750620"/>
    <w:rsid w:val="00750845"/>
    <w:rsid w:val="007516E4"/>
    <w:rsid w:val="00753D28"/>
    <w:rsid w:val="00753EBE"/>
    <w:rsid w:val="007548EC"/>
    <w:rsid w:val="00755B70"/>
    <w:rsid w:val="00755BFB"/>
    <w:rsid w:val="00757011"/>
    <w:rsid w:val="0076047D"/>
    <w:rsid w:val="0076056C"/>
    <w:rsid w:val="007631F2"/>
    <w:rsid w:val="007647D2"/>
    <w:rsid w:val="00765D10"/>
    <w:rsid w:val="00766DC7"/>
    <w:rsid w:val="00770C5B"/>
    <w:rsid w:val="00770FCF"/>
    <w:rsid w:val="0077128B"/>
    <w:rsid w:val="00771307"/>
    <w:rsid w:val="007751B1"/>
    <w:rsid w:val="00775EF0"/>
    <w:rsid w:val="0077690A"/>
    <w:rsid w:val="00776DD9"/>
    <w:rsid w:val="00776DE5"/>
    <w:rsid w:val="00776FB7"/>
    <w:rsid w:val="00777F65"/>
    <w:rsid w:val="00781C24"/>
    <w:rsid w:val="00782616"/>
    <w:rsid w:val="007838F1"/>
    <w:rsid w:val="00783A42"/>
    <w:rsid w:val="00784137"/>
    <w:rsid w:val="007847A2"/>
    <w:rsid w:val="00786AD0"/>
    <w:rsid w:val="007901C6"/>
    <w:rsid w:val="00790E07"/>
    <w:rsid w:val="00790EA6"/>
    <w:rsid w:val="007916DD"/>
    <w:rsid w:val="00792A11"/>
    <w:rsid w:val="00795640"/>
    <w:rsid w:val="007967A8"/>
    <w:rsid w:val="007A0815"/>
    <w:rsid w:val="007A2858"/>
    <w:rsid w:val="007A5424"/>
    <w:rsid w:val="007A5640"/>
    <w:rsid w:val="007A7C23"/>
    <w:rsid w:val="007B00D6"/>
    <w:rsid w:val="007B1037"/>
    <w:rsid w:val="007B3F47"/>
    <w:rsid w:val="007B4701"/>
    <w:rsid w:val="007B4867"/>
    <w:rsid w:val="007B4B0F"/>
    <w:rsid w:val="007B5A52"/>
    <w:rsid w:val="007B7D35"/>
    <w:rsid w:val="007C1663"/>
    <w:rsid w:val="007C4DF5"/>
    <w:rsid w:val="007C5623"/>
    <w:rsid w:val="007C57AD"/>
    <w:rsid w:val="007D1BAE"/>
    <w:rsid w:val="007D3702"/>
    <w:rsid w:val="007D5AF1"/>
    <w:rsid w:val="007D7A65"/>
    <w:rsid w:val="007E101A"/>
    <w:rsid w:val="007E2046"/>
    <w:rsid w:val="007E2BC6"/>
    <w:rsid w:val="007E42F5"/>
    <w:rsid w:val="007E4B5E"/>
    <w:rsid w:val="007E4D11"/>
    <w:rsid w:val="007E4FD2"/>
    <w:rsid w:val="007E5A79"/>
    <w:rsid w:val="007E66C7"/>
    <w:rsid w:val="007F18F0"/>
    <w:rsid w:val="007F1D24"/>
    <w:rsid w:val="007F3FF4"/>
    <w:rsid w:val="007F4704"/>
    <w:rsid w:val="007F489B"/>
    <w:rsid w:val="007F5D42"/>
    <w:rsid w:val="007F6285"/>
    <w:rsid w:val="00800615"/>
    <w:rsid w:val="00800EC3"/>
    <w:rsid w:val="00801996"/>
    <w:rsid w:val="0080213A"/>
    <w:rsid w:val="0080335A"/>
    <w:rsid w:val="008035ED"/>
    <w:rsid w:val="00803D66"/>
    <w:rsid w:val="00805C2A"/>
    <w:rsid w:val="00806381"/>
    <w:rsid w:val="00807BAB"/>
    <w:rsid w:val="00807C18"/>
    <w:rsid w:val="00807E30"/>
    <w:rsid w:val="00811D39"/>
    <w:rsid w:val="00811DCA"/>
    <w:rsid w:val="0081334F"/>
    <w:rsid w:val="00813C6E"/>
    <w:rsid w:val="0081595B"/>
    <w:rsid w:val="00816C01"/>
    <w:rsid w:val="008248AF"/>
    <w:rsid w:val="008249CF"/>
    <w:rsid w:val="00825758"/>
    <w:rsid w:val="0082757E"/>
    <w:rsid w:val="00827BB1"/>
    <w:rsid w:val="00830982"/>
    <w:rsid w:val="00831A96"/>
    <w:rsid w:val="00831F32"/>
    <w:rsid w:val="00832B54"/>
    <w:rsid w:val="008344EC"/>
    <w:rsid w:val="00834DE7"/>
    <w:rsid w:val="00835066"/>
    <w:rsid w:val="008351C0"/>
    <w:rsid w:val="008368FA"/>
    <w:rsid w:val="0083697C"/>
    <w:rsid w:val="00836D3F"/>
    <w:rsid w:val="00840ACD"/>
    <w:rsid w:val="00841C84"/>
    <w:rsid w:val="008440C2"/>
    <w:rsid w:val="008440FE"/>
    <w:rsid w:val="00844143"/>
    <w:rsid w:val="008462ED"/>
    <w:rsid w:val="008465C4"/>
    <w:rsid w:val="00846DF2"/>
    <w:rsid w:val="008479EC"/>
    <w:rsid w:val="00847FDF"/>
    <w:rsid w:val="00850CD0"/>
    <w:rsid w:val="00851289"/>
    <w:rsid w:val="0085195D"/>
    <w:rsid w:val="0086008F"/>
    <w:rsid w:val="008604CF"/>
    <w:rsid w:val="00862E12"/>
    <w:rsid w:val="008663C4"/>
    <w:rsid w:val="0086659C"/>
    <w:rsid w:val="00866FFA"/>
    <w:rsid w:val="0087020B"/>
    <w:rsid w:val="0087144C"/>
    <w:rsid w:val="0087331C"/>
    <w:rsid w:val="0087496E"/>
    <w:rsid w:val="00874A13"/>
    <w:rsid w:val="00876C27"/>
    <w:rsid w:val="00876EBA"/>
    <w:rsid w:val="00880B6E"/>
    <w:rsid w:val="00881B92"/>
    <w:rsid w:val="00882A2D"/>
    <w:rsid w:val="00884A95"/>
    <w:rsid w:val="0088623E"/>
    <w:rsid w:val="00887BC0"/>
    <w:rsid w:val="00890126"/>
    <w:rsid w:val="008901E6"/>
    <w:rsid w:val="0089066D"/>
    <w:rsid w:val="00890DF6"/>
    <w:rsid w:val="00890E26"/>
    <w:rsid w:val="00891753"/>
    <w:rsid w:val="00891937"/>
    <w:rsid w:val="00891AE9"/>
    <w:rsid w:val="00893587"/>
    <w:rsid w:val="0089364B"/>
    <w:rsid w:val="00894A8C"/>
    <w:rsid w:val="00894D72"/>
    <w:rsid w:val="00895022"/>
    <w:rsid w:val="0089528D"/>
    <w:rsid w:val="00895614"/>
    <w:rsid w:val="00895DE0"/>
    <w:rsid w:val="0089653B"/>
    <w:rsid w:val="00896C30"/>
    <w:rsid w:val="00897262"/>
    <w:rsid w:val="008A08DC"/>
    <w:rsid w:val="008A4049"/>
    <w:rsid w:val="008A46FA"/>
    <w:rsid w:val="008A5DFF"/>
    <w:rsid w:val="008A5F75"/>
    <w:rsid w:val="008A6CC9"/>
    <w:rsid w:val="008A6F29"/>
    <w:rsid w:val="008A75EE"/>
    <w:rsid w:val="008B0E0A"/>
    <w:rsid w:val="008B134E"/>
    <w:rsid w:val="008B1E63"/>
    <w:rsid w:val="008B2866"/>
    <w:rsid w:val="008B4715"/>
    <w:rsid w:val="008B6C3C"/>
    <w:rsid w:val="008C00BE"/>
    <w:rsid w:val="008C1541"/>
    <w:rsid w:val="008C28C3"/>
    <w:rsid w:val="008C3282"/>
    <w:rsid w:val="008C39F4"/>
    <w:rsid w:val="008C67F4"/>
    <w:rsid w:val="008C7AD7"/>
    <w:rsid w:val="008D298F"/>
    <w:rsid w:val="008D3662"/>
    <w:rsid w:val="008D6E0F"/>
    <w:rsid w:val="008E2E72"/>
    <w:rsid w:val="008E43CF"/>
    <w:rsid w:val="008E6E0A"/>
    <w:rsid w:val="008F0461"/>
    <w:rsid w:val="008F0B7A"/>
    <w:rsid w:val="008F38C0"/>
    <w:rsid w:val="008F3AA8"/>
    <w:rsid w:val="008F53B3"/>
    <w:rsid w:val="008F553A"/>
    <w:rsid w:val="008F6514"/>
    <w:rsid w:val="009032F0"/>
    <w:rsid w:val="00903B5E"/>
    <w:rsid w:val="00906508"/>
    <w:rsid w:val="00906578"/>
    <w:rsid w:val="00907619"/>
    <w:rsid w:val="009105BA"/>
    <w:rsid w:val="00911462"/>
    <w:rsid w:val="00912E85"/>
    <w:rsid w:val="009134AC"/>
    <w:rsid w:val="009139E8"/>
    <w:rsid w:val="00913B43"/>
    <w:rsid w:val="00913FFF"/>
    <w:rsid w:val="00914BCE"/>
    <w:rsid w:val="00915AA1"/>
    <w:rsid w:val="00920FB8"/>
    <w:rsid w:val="00924350"/>
    <w:rsid w:val="009274EE"/>
    <w:rsid w:val="00927C00"/>
    <w:rsid w:val="0093022E"/>
    <w:rsid w:val="009308A1"/>
    <w:rsid w:val="00931152"/>
    <w:rsid w:val="009318FA"/>
    <w:rsid w:val="00932126"/>
    <w:rsid w:val="009325AE"/>
    <w:rsid w:val="00932C10"/>
    <w:rsid w:val="00933F6A"/>
    <w:rsid w:val="00934171"/>
    <w:rsid w:val="0093540B"/>
    <w:rsid w:val="00935ADB"/>
    <w:rsid w:val="00936AF3"/>
    <w:rsid w:val="00937706"/>
    <w:rsid w:val="00940A0B"/>
    <w:rsid w:val="00940DB1"/>
    <w:rsid w:val="009425AC"/>
    <w:rsid w:val="00946013"/>
    <w:rsid w:val="00947EAA"/>
    <w:rsid w:val="00950087"/>
    <w:rsid w:val="00951214"/>
    <w:rsid w:val="0095319C"/>
    <w:rsid w:val="009531EE"/>
    <w:rsid w:val="00953717"/>
    <w:rsid w:val="00954259"/>
    <w:rsid w:val="0095469D"/>
    <w:rsid w:val="00956155"/>
    <w:rsid w:val="009561B9"/>
    <w:rsid w:val="0095673C"/>
    <w:rsid w:val="00956AFB"/>
    <w:rsid w:val="009623B6"/>
    <w:rsid w:val="00964924"/>
    <w:rsid w:val="00964AB3"/>
    <w:rsid w:val="00967EB5"/>
    <w:rsid w:val="00970A44"/>
    <w:rsid w:val="00971808"/>
    <w:rsid w:val="009753C4"/>
    <w:rsid w:val="00975693"/>
    <w:rsid w:val="00975E5B"/>
    <w:rsid w:val="00976FEE"/>
    <w:rsid w:val="00977BA7"/>
    <w:rsid w:val="0098017D"/>
    <w:rsid w:val="00980D0E"/>
    <w:rsid w:val="009820AA"/>
    <w:rsid w:val="009826CD"/>
    <w:rsid w:val="00982E74"/>
    <w:rsid w:val="009843B8"/>
    <w:rsid w:val="009847D3"/>
    <w:rsid w:val="0098519E"/>
    <w:rsid w:val="009877BD"/>
    <w:rsid w:val="00987B74"/>
    <w:rsid w:val="00987EDE"/>
    <w:rsid w:val="00990290"/>
    <w:rsid w:val="00992F5D"/>
    <w:rsid w:val="00994869"/>
    <w:rsid w:val="0099489F"/>
    <w:rsid w:val="009A1CE9"/>
    <w:rsid w:val="009A232B"/>
    <w:rsid w:val="009A4128"/>
    <w:rsid w:val="009A4A40"/>
    <w:rsid w:val="009A4BBF"/>
    <w:rsid w:val="009A5A53"/>
    <w:rsid w:val="009A5FFC"/>
    <w:rsid w:val="009A66CB"/>
    <w:rsid w:val="009A743A"/>
    <w:rsid w:val="009B04DD"/>
    <w:rsid w:val="009B0909"/>
    <w:rsid w:val="009B13CB"/>
    <w:rsid w:val="009B22B4"/>
    <w:rsid w:val="009B2E30"/>
    <w:rsid w:val="009B5A0E"/>
    <w:rsid w:val="009C0320"/>
    <w:rsid w:val="009C2CAF"/>
    <w:rsid w:val="009C433B"/>
    <w:rsid w:val="009C54FE"/>
    <w:rsid w:val="009C7278"/>
    <w:rsid w:val="009C7A29"/>
    <w:rsid w:val="009D00E5"/>
    <w:rsid w:val="009D130D"/>
    <w:rsid w:val="009D1815"/>
    <w:rsid w:val="009D3732"/>
    <w:rsid w:val="009D459F"/>
    <w:rsid w:val="009D4FDA"/>
    <w:rsid w:val="009D731E"/>
    <w:rsid w:val="009E093E"/>
    <w:rsid w:val="009E4BFE"/>
    <w:rsid w:val="009E5338"/>
    <w:rsid w:val="009E580C"/>
    <w:rsid w:val="009E77A8"/>
    <w:rsid w:val="009E7BE1"/>
    <w:rsid w:val="009F214A"/>
    <w:rsid w:val="009F3FED"/>
    <w:rsid w:val="009F4ACD"/>
    <w:rsid w:val="009F5CEC"/>
    <w:rsid w:val="009F5D7F"/>
    <w:rsid w:val="009F6A08"/>
    <w:rsid w:val="00A03572"/>
    <w:rsid w:val="00A047AF"/>
    <w:rsid w:val="00A049AA"/>
    <w:rsid w:val="00A05B25"/>
    <w:rsid w:val="00A06281"/>
    <w:rsid w:val="00A07D08"/>
    <w:rsid w:val="00A105E6"/>
    <w:rsid w:val="00A10FD5"/>
    <w:rsid w:val="00A13F5C"/>
    <w:rsid w:val="00A167E1"/>
    <w:rsid w:val="00A20825"/>
    <w:rsid w:val="00A21826"/>
    <w:rsid w:val="00A218F6"/>
    <w:rsid w:val="00A21B37"/>
    <w:rsid w:val="00A2232A"/>
    <w:rsid w:val="00A22C09"/>
    <w:rsid w:val="00A24636"/>
    <w:rsid w:val="00A247A0"/>
    <w:rsid w:val="00A24C04"/>
    <w:rsid w:val="00A2798F"/>
    <w:rsid w:val="00A31112"/>
    <w:rsid w:val="00A311C5"/>
    <w:rsid w:val="00A32868"/>
    <w:rsid w:val="00A32F36"/>
    <w:rsid w:val="00A35B33"/>
    <w:rsid w:val="00A36190"/>
    <w:rsid w:val="00A367EE"/>
    <w:rsid w:val="00A36A90"/>
    <w:rsid w:val="00A41EA2"/>
    <w:rsid w:val="00A4239B"/>
    <w:rsid w:val="00A4261D"/>
    <w:rsid w:val="00A428A1"/>
    <w:rsid w:val="00A43EC5"/>
    <w:rsid w:val="00A47064"/>
    <w:rsid w:val="00A47B02"/>
    <w:rsid w:val="00A51E34"/>
    <w:rsid w:val="00A54C48"/>
    <w:rsid w:val="00A54F54"/>
    <w:rsid w:val="00A55EFA"/>
    <w:rsid w:val="00A566A8"/>
    <w:rsid w:val="00A60F8D"/>
    <w:rsid w:val="00A61166"/>
    <w:rsid w:val="00A61E30"/>
    <w:rsid w:val="00A62C3E"/>
    <w:rsid w:val="00A634F4"/>
    <w:rsid w:val="00A63FAF"/>
    <w:rsid w:val="00A64B57"/>
    <w:rsid w:val="00A6547E"/>
    <w:rsid w:val="00A6769C"/>
    <w:rsid w:val="00A67E85"/>
    <w:rsid w:val="00A7265D"/>
    <w:rsid w:val="00A7344C"/>
    <w:rsid w:val="00A7423D"/>
    <w:rsid w:val="00A75C7E"/>
    <w:rsid w:val="00A75E24"/>
    <w:rsid w:val="00A7725D"/>
    <w:rsid w:val="00A82325"/>
    <w:rsid w:val="00A834B8"/>
    <w:rsid w:val="00A84419"/>
    <w:rsid w:val="00A84795"/>
    <w:rsid w:val="00A84BA4"/>
    <w:rsid w:val="00A851D6"/>
    <w:rsid w:val="00A85D8F"/>
    <w:rsid w:val="00A86C65"/>
    <w:rsid w:val="00A87707"/>
    <w:rsid w:val="00A87DA3"/>
    <w:rsid w:val="00A90E24"/>
    <w:rsid w:val="00A9112E"/>
    <w:rsid w:val="00A92A2A"/>
    <w:rsid w:val="00A933B9"/>
    <w:rsid w:val="00A94104"/>
    <w:rsid w:val="00A95A5B"/>
    <w:rsid w:val="00A95D30"/>
    <w:rsid w:val="00A9637F"/>
    <w:rsid w:val="00A963A1"/>
    <w:rsid w:val="00AA1C39"/>
    <w:rsid w:val="00AA3F8A"/>
    <w:rsid w:val="00AA49F1"/>
    <w:rsid w:val="00AA4D16"/>
    <w:rsid w:val="00AA5C3D"/>
    <w:rsid w:val="00AA69D6"/>
    <w:rsid w:val="00AA75C6"/>
    <w:rsid w:val="00AB06E8"/>
    <w:rsid w:val="00AB157B"/>
    <w:rsid w:val="00AB1845"/>
    <w:rsid w:val="00AB21AD"/>
    <w:rsid w:val="00AB2411"/>
    <w:rsid w:val="00AC0E24"/>
    <w:rsid w:val="00AC1AE4"/>
    <w:rsid w:val="00AC4B60"/>
    <w:rsid w:val="00AC4EA3"/>
    <w:rsid w:val="00AC5DC1"/>
    <w:rsid w:val="00AC7015"/>
    <w:rsid w:val="00AC7CB3"/>
    <w:rsid w:val="00AD026D"/>
    <w:rsid w:val="00AD0ED4"/>
    <w:rsid w:val="00AD1FC3"/>
    <w:rsid w:val="00AD2DE7"/>
    <w:rsid w:val="00AD60ED"/>
    <w:rsid w:val="00AD6172"/>
    <w:rsid w:val="00AD64F9"/>
    <w:rsid w:val="00AD65CC"/>
    <w:rsid w:val="00AD798D"/>
    <w:rsid w:val="00AE10B5"/>
    <w:rsid w:val="00AE2AAB"/>
    <w:rsid w:val="00AE2FC7"/>
    <w:rsid w:val="00AE50BF"/>
    <w:rsid w:val="00AE5546"/>
    <w:rsid w:val="00AE55DA"/>
    <w:rsid w:val="00AE6FA3"/>
    <w:rsid w:val="00AE72C6"/>
    <w:rsid w:val="00AE78CB"/>
    <w:rsid w:val="00AE7A2B"/>
    <w:rsid w:val="00AF2691"/>
    <w:rsid w:val="00AF27E5"/>
    <w:rsid w:val="00AF334F"/>
    <w:rsid w:val="00AF3E0D"/>
    <w:rsid w:val="00AF47D9"/>
    <w:rsid w:val="00AF4F02"/>
    <w:rsid w:val="00AF5CF9"/>
    <w:rsid w:val="00B005A8"/>
    <w:rsid w:val="00B0158A"/>
    <w:rsid w:val="00B021F0"/>
    <w:rsid w:val="00B0484B"/>
    <w:rsid w:val="00B0496C"/>
    <w:rsid w:val="00B057FC"/>
    <w:rsid w:val="00B06013"/>
    <w:rsid w:val="00B06673"/>
    <w:rsid w:val="00B0684D"/>
    <w:rsid w:val="00B07104"/>
    <w:rsid w:val="00B07880"/>
    <w:rsid w:val="00B13DE2"/>
    <w:rsid w:val="00B14B4C"/>
    <w:rsid w:val="00B151E9"/>
    <w:rsid w:val="00B15AB2"/>
    <w:rsid w:val="00B172A1"/>
    <w:rsid w:val="00B17E26"/>
    <w:rsid w:val="00B20118"/>
    <w:rsid w:val="00B203F9"/>
    <w:rsid w:val="00B20A82"/>
    <w:rsid w:val="00B217E4"/>
    <w:rsid w:val="00B21E18"/>
    <w:rsid w:val="00B22F3A"/>
    <w:rsid w:val="00B23074"/>
    <w:rsid w:val="00B23D47"/>
    <w:rsid w:val="00B24C89"/>
    <w:rsid w:val="00B25ECD"/>
    <w:rsid w:val="00B26F5C"/>
    <w:rsid w:val="00B31FCB"/>
    <w:rsid w:val="00B32CA0"/>
    <w:rsid w:val="00B32CB2"/>
    <w:rsid w:val="00B36844"/>
    <w:rsid w:val="00B370B8"/>
    <w:rsid w:val="00B37444"/>
    <w:rsid w:val="00B375AB"/>
    <w:rsid w:val="00B376CA"/>
    <w:rsid w:val="00B400B7"/>
    <w:rsid w:val="00B401B7"/>
    <w:rsid w:val="00B42069"/>
    <w:rsid w:val="00B42C32"/>
    <w:rsid w:val="00B4425A"/>
    <w:rsid w:val="00B45A33"/>
    <w:rsid w:val="00B4625B"/>
    <w:rsid w:val="00B46C5B"/>
    <w:rsid w:val="00B470E4"/>
    <w:rsid w:val="00B47CF8"/>
    <w:rsid w:val="00B5050E"/>
    <w:rsid w:val="00B51B74"/>
    <w:rsid w:val="00B52910"/>
    <w:rsid w:val="00B52A40"/>
    <w:rsid w:val="00B52BD3"/>
    <w:rsid w:val="00B5386A"/>
    <w:rsid w:val="00B54F2C"/>
    <w:rsid w:val="00B557E5"/>
    <w:rsid w:val="00B573E5"/>
    <w:rsid w:val="00B57D13"/>
    <w:rsid w:val="00B604F7"/>
    <w:rsid w:val="00B611D6"/>
    <w:rsid w:val="00B61FD9"/>
    <w:rsid w:val="00B62379"/>
    <w:rsid w:val="00B63A83"/>
    <w:rsid w:val="00B6527A"/>
    <w:rsid w:val="00B653E3"/>
    <w:rsid w:val="00B65D2A"/>
    <w:rsid w:val="00B664EC"/>
    <w:rsid w:val="00B6682D"/>
    <w:rsid w:val="00B668E5"/>
    <w:rsid w:val="00B67244"/>
    <w:rsid w:val="00B700D2"/>
    <w:rsid w:val="00B727A1"/>
    <w:rsid w:val="00B743DF"/>
    <w:rsid w:val="00B76129"/>
    <w:rsid w:val="00B81680"/>
    <w:rsid w:val="00B81D61"/>
    <w:rsid w:val="00B81EB5"/>
    <w:rsid w:val="00B82418"/>
    <w:rsid w:val="00B8383E"/>
    <w:rsid w:val="00B84B29"/>
    <w:rsid w:val="00B84EEE"/>
    <w:rsid w:val="00B84FEA"/>
    <w:rsid w:val="00B851F1"/>
    <w:rsid w:val="00B85346"/>
    <w:rsid w:val="00B85A8E"/>
    <w:rsid w:val="00B902D5"/>
    <w:rsid w:val="00B91081"/>
    <w:rsid w:val="00B9228D"/>
    <w:rsid w:val="00B928AD"/>
    <w:rsid w:val="00B93F83"/>
    <w:rsid w:val="00B97068"/>
    <w:rsid w:val="00B9743A"/>
    <w:rsid w:val="00B9767C"/>
    <w:rsid w:val="00B977DC"/>
    <w:rsid w:val="00BA0B87"/>
    <w:rsid w:val="00BA1DC0"/>
    <w:rsid w:val="00BA269A"/>
    <w:rsid w:val="00BA2997"/>
    <w:rsid w:val="00BA3817"/>
    <w:rsid w:val="00BA387C"/>
    <w:rsid w:val="00BA4B61"/>
    <w:rsid w:val="00BA5C8B"/>
    <w:rsid w:val="00BA726D"/>
    <w:rsid w:val="00BB1BDC"/>
    <w:rsid w:val="00BB2F00"/>
    <w:rsid w:val="00BB3D96"/>
    <w:rsid w:val="00BB4506"/>
    <w:rsid w:val="00BB4AC4"/>
    <w:rsid w:val="00BC18D1"/>
    <w:rsid w:val="00BC1958"/>
    <w:rsid w:val="00BC20DB"/>
    <w:rsid w:val="00BC2D32"/>
    <w:rsid w:val="00BC2D62"/>
    <w:rsid w:val="00BC37BD"/>
    <w:rsid w:val="00BC3C79"/>
    <w:rsid w:val="00BC4000"/>
    <w:rsid w:val="00BC5F47"/>
    <w:rsid w:val="00BC5F89"/>
    <w:rsid w:val="00BC73F0"/>
    <w:rsid w:val="00BC77AB"/>
    <w:rsid w:val="00BD04D7"/>
    <w:rsid w:val="00BD0F39"/>
    <w:rsid w:val="00BD0FC9"/>
    <w:rsid w:val="00BD19F9"/>
    <w:rsid w:val="00BD306C"/>
    <w:rsid w:val="00BD373E"/>
    <w:rsid w:val="00BD3EE6"/>
    <w:rsid w:val="00BD4B48"/>
    <w:rsid w:val="00BD57E2"/>
    <w:rsid w:val="00BD6031"/>
    <w:rsid w:val="00BD6EFC"/>
    <w:rsid w:val="00BD6FE5"/>
    <w:rsid w:val="00BD7CF1"/>
    <w:rsid w:val="00BE04CC"/>
    <w:rsid w:val="00BE058D"/>
    <w:rsid w:val="00BE1ED5"/>
    <w:rsid w:val="00BE2DF3"/>
    <w:rsid w:val="00BE39EC"/>
    <w:rsid w:val="00BE5FA0"/>
    <w:rsid w:val="00BE603E"/>
    <w:rsid w:val="00BE7536"/>
    <w:rsid w:val="00BF1E0F"/>
    <w:rsid w:val="00BF2A0C"/>
    <w:rsid w:val="00BF317A"/>
    <w:rsid w:val="00BF3F45"/>
    <w:rsid w:val="00BF42C6"/>
    <w:rsid w:val="00BF4356"/>
    <w:rsid w:val="00BF4DD6"/>
    <w:rsid w:val="00BF50B5"/>
    <w:rsid w:val="00BF565E"/>
    <w:rsid w:val="00C00F83"/>
    <w:rsid w:val="00C01B0C"/>
    <w:rsid w:val="00C021DF"/>
    <w:rsid w:val="00C0365A"/>
    <w:rsid w:val="00C05A68"/>
    <w:rsid w:val="00C05E65"/>
    <w:rsid w:val="00C10667"/>
    <w:rsid w:val="00C10AE2"/>
    <w:rsid w:val="00C128F7"/>
    <w:rsid w:val="00C1306E"/>
    <w:rsid w:val="00C13CA7"/>
    <w:rsid w:val="00C150BC"/>
    <w:rsid w:val="00C15931"/>
    <w:rsid w:val="00C16629"/>
    <w:rsid w:val="00C173B2"/>
    <w:rsid w:val="00C202E5"/>
    <w:rsid w:val="00C20399"/>
    <w:rsid w:val="00C20FB0"/>
    <w:rsid w:val="00C22974"/>
    <w:rsid w:val="00C23A3D"/>
    <w:rsid w:val="00C2672A"/>
    <w:rsid w:val="00C26E1B"/>
    <w:rsid w:val="00C30B68"/>
    <w:rsid w:val="00C3111B"/>
    <w:rsid w:val="00C313E0"/>
    <w:rsid w:val="00C32D3D"/>
    <w:rsid w:val="00C33304"/>
    <w:rsid w:val="00C35F79"/>
    <w:rsid w:val="00C35F92"/>
    <w:rsid w:val="00C41617"/>
    <w:rsid w:val="00C423E3"/>
    <w:rsid w:val="00C424CE"/>
    <w:rsid w:val="00C42750"/>
    <w:rsid w:val="00C42FAD"/>
    <w:rsid w:val="00C46135"/>
    <w:rsid w:val="00C46C19"/>
    <w:rsid w:val="00C515BF"/>
    <w:rsid w:val="00C516EF"/>
    <w:rsid w:val="00C552C0"/>
    <w:rsid w:val="00C55B2B"/>
    <w:rsid w:val="00C5658D"/>
    <w:rsid w:val="00C56BDE"/>
    <w:rsid w:val="00C56CD4"/>
    <w:rsid w:val="00C57FA7"/>
    <w:rsid w:val="00C61BC2"/>
    <w:rsid w:val="00C6275E"/>
    <w:rsid w:val="00C62E92"/>
    <w:rsid w:val="00C641D5"/>
    <w:rsid w:val="00C642F8"/>
    <w:rsid w:val="00C65952"/>
    <w:rsid w:val="00C660F0"/>
    <w:rsid w:val="00C66E90"/>
    <w:rsid w:val="00C67ABC"/>
    <w:rsid w:val="00C70429"/>
    <w:rsid w:val="00C70CF5"/>
    <w:rsid w:val="00C721E4"/>
    <w:rsid w:val="00C74BC6"/>
    <w:rsid w:val="00C76FF4"/>
    <w:rsid w:val="00C83294"/>
    <w:rsid w:val="00C83D9D"/>
    <w:rsid w:val="00C84D09"/>
    <w:rsid w:val="00C879D6"/>
    <w:rsid w:val="00C90B2E"/>
    <w:rsid w:val="00C92421"/>
    <w:rsid w:val="00C92CE7"/>
    <w:rsid w:val="00C9549C"/>
    <w:rsid w:val="00C967E7"/>
    <w:rsid w:val="00CA16A6"/>
    <w:rsid w:val="00CA4281"/>
    <w:rsid w:val="00CA46D4"/>
    <w:rsid w:val="00CA6836"/>
    <w:rsid w:val="00CA6B7F"/>
    <w:rsid w:val="00CA743F"/>
    <w:rsid w:val="00CB06E5"/>
    <w:rsid w:val="00CB102A"/>
    <w:rsid w:val="00CB1D37"/>
    <w:rsid w:val="00CB396E"/>
    <w:rsid w:val="00CB48D7"/>
    <w:rsid w:val="00CB4EF9"/>
    <w:rsid w:val="00CB512A"/>
    <w:rsid w:val="00CB533C"/>
    <w:rsid w:val="00CB7A43"/>
    <w:rsid w:val="00CC1976"/>
    <w:rsid w:val="00CC21BC"/>
    <w:rsid w:val="00CC283C"/>
    <w:rsid w:val="00CC30B3"/>
    <w:rsid w:val="00CC4E08"/>
    <w:rsid w:val="00CC539B"/>
    <w:rsid w:val="00CC66EF"/>
    <w:rsid w:val="00CD0CEB"/>
    <w:rsid w:val="00CD43D9"/>
    <w:rsid w:val="00CD57A6"/>
    <w:rsid w:val="00CD6075"/>
    <w:rsid w:val="00CE1BC7"/>
    <w:rsid w:val="00CE3459"/>
    <w:rsid w:val="00CE4EB5"/>
    <w:rsid w:val="00CF024F"/>
    <w:rsid w:val="00CF15C5"/>
    <w:rsid w:val="00CF27F5"/>
    <w:rsid w:val="00CF498A"/>
    <w:rsid w:val="00CF4A70"/>
    <w:rsid w:val="00CF5AEF"/>
    <w:rsid w:val="00CF5DF6"/>
    <w:rsid w:val="00D001D7"/>
    <w:rsid w:val="00D01560"/>
    <w:rsid w:val="00D01A71"/>
    <w:rsid w:val="00D02185"/>
    <w:rsid w:val="00D02A73"/>
    <w:rsid w:val="00D034B6"/>
    <w:rsid w:val="00D03542"/>
    <w:rsid w:val="00D03F56"/>
    <w:rsid w:val="00D053BD"/>
    <w:rsid w:val="00D054B7"/>
    <w:rsid w:val="00D05E98"/>
    <w:rsid w:val="00D07213"/>
    <w:rsid w:val="00D07804"/>
    <w:rsid w:val="00D1105C"/>
    <w:rsid w:val="00D117F4"/>
    <w:rsid w:val="00D1388A"/>
    <w:rsid w:val="00D169CD"/>
    <w:rsid w:val="00D1758E"/>
    <w:rsid w:val="00D20867"/>
    <w:rsid w:val="00D20E26"/>
    <w:rsid w:val="00D2120A"/>
    <w:rsid w:val="00D21613"/>
    <w:rsid w:val="00D21724"/>
    <w:rsid w:val="00D21FC3"/>
    <w:rsid w:val="00D22EA4"/>
    <w:rsid w:val="00D26B29"/>
    <w:rsid w:val="00D30019"/>
    <w:rsid w:val="00D31920"/>
    <w:rsid w:val="00D326A1"/>
    <w:rsid w:val="00D33B34"/>
    <w:rsid w:val="00D33E16"/>
    <w:rsid w:val="00D34B2D"/>
    <w:rsid w:val="00D36BFD"/>
    <w:rsid w:val="00D413CD"/>
    <w:rsid w:val="00D42B25"/>
    <w:rsid w:val="00D434C8"/>
    <w:rsid w:val="00D446B8"/>
    <w:rsid w:val="00D476DB"/>
    <w:rsid w:val="00D51553"/>
    <w:rsid w:val="00D5171F"/>
    <w:rsid w:val="00D51D1E"/>
    <w:rsid w:val="00D524BA"/>
    <w:rsid w:val="00D52B16"/>
    <w:rsid w:val="00D5309E"/>
    <w:rsid w:val="00D530D5"/>
    <w:rsid w:val="00D531CD"/>
    <w:rsid w:val="00D538A6"/>
    <w:rsid w:val="00D54362"/>
    <w:rsid w:val="00D546E5"/>
    <w:rsid w:val="00D552E6"/>
    <w:rsid w:val="00D55EAD"/>
    <w:rsid w:val="00D56241"/>
    <w:rsid w:val="00D565C9"/>
    <w:rsid w:val="00D5668C"/>
    <w:rsid w:val="00D57898"/>
    <w:rsid w:val="00D61D50"/>
    <w:rsid w:val="00D62029"/>
    <w:rsid w:val="00D62B8F"/>
    <w:rsid w:val="00D64985"/>
    <w:rsid w:val="00D67044"/>
    <w:rsid w:val="00D67795"/>
    <w:rsid w:val="00D70151"/>
    <w:rsid w:val="00D715D4"/>
    <w:rsid w:val="00D725F2"/>
    <w:rsid w:val="00D747B8"/>
    <w:rsid w:val="00D75733"/>
    <w:rsid w:val="00D8655E"/>
    <w:rsid w:val="00D86561"/>
    <w:rsid w:val="00D867AA"/>
    <w:rsid w:val="00D86EC3"/>
    <w:rsid w:val="00D91086"/>
    <w:rsid w:val="00D9132F"/>
    <w:rsid w:val="00D96C39"/>
    <w:rsid w:val="00D97C2F"/>
    <w:rsid w:val="00DA172E"/>
    <w:rsid w:val="00DA45FE"/>
    <w:rsid w:val="00DA615D"/>
    <w:rsid w:val="00DA780C"/>
    <w:rsid w:val="00DB061C"/>
    <w:rsid w:val="00DB1AA8"/>
    <w:rsid w:val="00DB2792"/>
    <w:rsid w:val="00DB46D1"/>
    <w:rsid w:val="00DB6DAE"/>
    <w:rsid w:val="00DC0134"/>
    <w:rsid w:val="00DC088C"/>
    <w:rsid w:val="00DC181B"/>
    <w:rsid w:val="00DC3893"/>
    <w:rsid w:val="00DC525C"/>
    <w:rsid w:val="00DC5DDD"/>
    <w:rsid w:val="00DC5F8F"/>
    <w:rsid w:val="00DD27AB"/>
    <w:rsid w:val="00DD3902"/>
    <w:rsid w:val="00DD49E6"/>
    <w:rsid w:val="00DD547D"/>
    <w:rsid w:val="00DD68E8"/>
    <w:rsid w:val="00DD6CBD"/>
    <w:rsid w:val="00DD6D0E"/>
    <w:rsid w:val="00DD72B9"/>
    <w:rsid w:val="00DD7921"/>
    <w:rsid w:val="00DE05DA"/>
    <w:rsid w:val="00DE17EA"/>
    <w:rsid w:val="00DE39FB"/>
    <w:rsid w:val="00DE3B5E"/>
    <w:rsid w:val="00DE3E5A"/>
    <w:rsid w:val="00DE72D4"/>
    <w:rsid w:val="00DE7697"/>
    <w:rsid w:val="00DF00AF"/>
    <w:rsid w:val="00DF1293"/>
    <w:rsid w:val="00DF191B"/>
    <w:rsid w:val="00DF40BF"/>
    <w:rsid w:val="00DF4845"/>
    <w:rsid w:val="00DF5F2A"/>
    <w:rsid w:val="00DF69FF"/>
    <w:rsid w:val="00DF72AB"/>
    <w:rsid w:val="00DF7872"/>
    <w:rsid w:val="00E01009"/>
    <w:rsid w:val="00E01978"/>
    <w:rsid w:val="00E024FD"/>
    <w:rsid w:val="00E03AE9"/>
    <w:rsid w:val="00E04C32"/>
    <w:rsid w:val="00E07571"/>
    <w:rsid w:val="00E07B33"/>
    <w:rsid w:val="00E07D5E"/>
    <w:rsid w:val="00E07EB8"/>
    <w:rsid w:val="00E1081E"/>
    <w:rsid w:val="00E115FB"/>
    <w:rsid w:val="00E11618"/>
    <w:rsid w:val="00E11C58"/>
    <w:rsid w:val="00E12C8F"/>
    <w:rsid w:val="00E1473C"/>
    <w:rsid w:val="00E15033"/>
    <w:rsid w:val="00E15F0A"/>
    <w:rsid w:val="00E16F79"/>
    <w:rsid w:val="00E1701C"/>
    <w:rsid w:val="00E20850"/>
    <w:rsid w:val="00E20EE7"/>
    <w:rsid w:val="00E213A8"/>
    <w:rsid w:val="00E2149A"/>
    <w:rsid w:val="00E21631"/>
    <w:rsid w:val="00E21B46"/>
    <w:rsid w:val="00E23145"/>
    <w:rsid w:val="00E3031D"/>
    <w:rsid w:val="00E3108F"/>
    <w:rsid w:val="00E31921"/>
    <w:rsid w:val="00E324D7"/>
    <w:rsid w:val="00E32845"/>
    <w:rsid w:val="00E33D24"/>
    <w:rsid w:val="00E344AB"/>
    <w:rsid w:val="00E35303"/>
    <w:rsid w:val="00E36AA7"/>
    <w:rsid w:val="00E37571"/>
    <w:rsid w:val="00E3783F"/>
    <w:rsid w:val="00E41A44"/>
    <w:rsid w:val="00E42ABF"/>
    <w:rsid w:val="00E43A21"/>
    <w:rsid w:val="00E44149"/>
    <w:rsid w:val="00E441EE"/>
    <w:rsid w:val="00E44D08"/>
    <w:rsid w:val="00E45820"/>
    <w:rsid w:val="00E502D8"/>
    <w:rsid w:val="00E50D64"/>
    <w:rsid w:val="00E52DB9"/>
    <w:rsid w:val="00E544D1"/>
    <w:rsid w:val="00E54694"/>
    <w:rsid w:val="00E54D9B"/>
    <w:rsid w:val="00E54E84"/>
    <w:rsid w:val="00E55293"/>
    <w:rsid w:val="00E56C14"/>
    <w:rsid w:val="00E56C68"/>
    <w:rsid w:val="00E57647"/>
    <w:rsid w:val="00E57DE1"/>
    <w:rsid w:val="00E60F77"/>
    <w:rsid w:val="00E61595"/>
    <w:rsid w:val="00E620BD"/>
    <w:rsid w:val="00E62981"/>
    <w:rsid w:val="00E62C35"/>
    <w:rsid w:val="00E63485"/>
    <w:rsid w:val="00E64AB0"/>
    <w:rsid w:val="00E64DDB"/>
    <w:rsid w:val="00E666EF"/>
    <w:rsid w:val="00E66FD2"/>
    <w:rsid w:val="00E70B3C"/>
    <w:rsid w:val="00E72205"/>
    <w:rsid w:val="00E747FC"/>
    <w:rsid w:val="00E75C7B"/>
    <w:rsid w:val="00E804E3"/>
    <w:rsid w:val="00E8257A"/>
    <w:rsid w:val="00E825D2"/>
    <w:rsid w:val="00E82618"/>
    <w:rsid w:val="00E827A4"/>
    <w:rsid w:val="00E82846"/>
    <w:rsid w:val="00E828F0"/>
    <w:rsid w:val="00E8292C"/>
    <w:rsid w:val="00E834B9"/>
    <w:rsid w:val="00E83680"/>
    <w:rsid w:val="00E84246"/>
    <w:rsid w:val="00E84361"/>
    <w:rsid w:val="00E851D3"/>
    <w:rsid w:val="00E86275"/>
    <w:rsid w:val="00E86D99"/>
    <w:rsid w:val="00E876AB"/>
    <w:rsid w:val="00E910E2"/>
    <w:rsid w:val="00E91E4D"/>
    <w:rsid w:val="00E9437D"/>
    <w:rsid w:val="00E94903"/>
    <w:rsid w:val="00E95042"/>
    <w:rsid w:val="00E95087"/>
    <w:rsid w:val="00E95D8F"/>
    <w:rsid w:val="00E971D3"/>
    <w:rsid w:val="00E977EF"/>
    <w:rsid w:val="00EA051F"/>
    <w:rsid w:val="00EA1F9E"/>
    <w:rsid w:val="00EA42F1"/>
    <w:rsid w:val="00EA6515"/>
    <w:rsid w:val="00EA715A"/>
    <w:rsid w:val="00EA770C"/>
    <w:rsid w:val="00EA7E9C"/>
    <w:rsid w:val="00EB1C5D"/>
    <w:rsid w:val="00EB216B"/>
    <w:rsid w:val="00EB2F45"/>
    <w:rsid w:val="00EB350A"/>
    <w:rsid w:val="00EB64D4"/>
    <w:rsid w:val="00EB7096"/>
    <w:rsid w:val="00EB789A"/>
    <w:rsid w:val="00EC07EE"/>
    <w:rsid w:val="00EC1FD6"/>
    <w:rsid w:val="00EC3A21"/>
    <w:rsid w:val="00EC428C"/>
    <w:rsid w:val="00EC435E"/>
    <w:rsid w:val="00EC4FB6"/>
    <w:rsid w:val="00EC5294"/>
    <w:rsid w:val="00EC66D7"/>
    <w:rsid w:val="00EC6E1E"/>
    <w:rsid w:val="00EC6E4F"/>
    <w:rsid w:val="00ED0576"/>
    <w:rsid w:val="00ED426B"/>
    <w:rsid w:val="00ED54D8"/>
    <w:rsid w:val="00ED586A"/>
    <w:rsid w:val="00ED59A6"/>
    <w:rsid w:val="00ED5B0C"/>
    <w:rsid w:val="00ED657B"/>
    <w:rsid w:val="00ED7820"/>
    <w:rsid w:val="00EE1546"/>
    <w:rsid w:val="00EE2355"/>
    <w:rsid w:val="00EE3DF4"/>
    <w:rsid w:val="00EE5198"/>
    <w:rsid w:val="00EE59E4"/>
    <w:rsid w:val="00EE684E"/>
    <w:rsid w:val="00EE6F92"/>
    <w:rsid w:val="00EE71EF"/>
    <w:rsid w:val="00EE779D"/>
    <w:rsid w:val="00EF08BA"/>
    <w:rsid w:val="00EF1C31"/>
    <w:rsid w:val="00EF1D6B"/>
    <w:rsid w:val="00EF2D95"/>
    <w:rsid w:val="00EF3CD0"/>
    <w:rsid w:val="00EF43E3"/>
    <w:rsid w:val="00EF4460"/>
    <w:rsid w:val="00EF4EC9"/>
    <w:rsid w:val="00EF5C48"/>
    <w:rsid w:val="00EF734F"/>
    <w:rsid w:val="00EF7D44"/>
    <w:rsid w:val="00F01E9C"/>
    <w:rsid w:val="00F02074"/>
    <w:rsid w:val="00F04836"/>
    <w:rsid w:val="00F05A9F"/>
    <w:rsid w:val="00F10188"/>
    <w:rsid w:val="00F101B8"/>
    <w:rsid w:val="00F12454"/>
    <w:rsid w:val="00F124C5"/>
    <w:rsid w:val="00F12A92"/>
    <w:rsid w:val="00F166CC"/>
    <w:rsid w:val="00F2062E"/>
    <w:rsid w:val="00F2108F"/>
    <w:rsid w:val="00F23C98"/>
    <w:rsid w:val="00F267C0"/>
    <w:rsid w:val="00F279AA"/>
    <w:rsid w:val="00F3033D"/>
    <w:rsid w:val="00F32F07"/>
    <w:rsid w:val="00F336E1"/>
    <w:rsid w:val="00F40615"/>
    <w:rsid w:val="00F4089F"/>
    <w:rsid w:val="00F41102"/>
    <w:rsid w:val="00F426FD"/>
    <w:rsid w:val="00F42724"/>
    <w:rsid w:val="00F428F9"/>
    <w:rsid w:val="00F42B18"/>
    <w:rsid w:val="00F43164"/>
    <w:rsid w:val="00F4370E"/>
    <w:rsid w:val="00F4374C"/>
    <w:rsid w:val="00F437C7"/>
    <w:rsid w:val="00F445E6"/>
    <w:rsid w:val="00F448CF"/>
    <w:rsid w:val="00F457A0"/>
    <w:rsid w:val="00F466DA"/>
    <w:rsid w:val="00F47979"/>
    <w:rsid w:val="00F47F88"/>
    <w:rsid w:val="00F5041A"/>
    <w:rsid w:val="00F508CF"/>
    <w:rsid w:val="00F50FF5"/>
    <w:rsid w:val="00F51A61"/>
    <w:rsid w:val="00F53F50"/>
    <w:rsid w:val="00F545C7"/>
    <w:rsid w:val="00F54F03"/>
    <w:rsid w:val="00F57218"/>
    <w:rsid w:val="00F573F8"/>
    <w:rsid w:val="00F57609"/>
    <w:rsid w:val="00F610B3"/>
    <w:rsid w:val="00F61344"/>
    <w:rsid w:val="00F62F5C"/>
    <w:rsid w:val="00F637F2"/>
    <w:rsid w:val="00F64199"/>
    <w:rsid w:val="00F6439D"/>
    <w:rsid w:val="00F64C5B"/>
    <w:rsid w:val="00F64D57"/>
    <w:rsid w:val="00F64D7C"/>
    <w:rsid w:val="00F650CB"/>
    <w:rsid w:val="00F660DA"/>
    <w:rsid w:val="00F664E9"/>
    <w:rsid w:val="00F671E0"/>
    <w:rsid w:val="00F70FF3"/>
    <w:rsid w:val="00F71CC5"/>
    <w:rsid w:val="00F73133"/>
    <w:rsid w:val="00F7380F"/>
    <w:rsid w:val="00F739DF"/>
    <w:rsid w:val="00F73B19"/>
    <w:rsid w:val="00F75215"/>
    <w:rsid w:val="00F7656A"/>
    <w:rsid w:val="00F768DB"/>
    <w:rsid w:val="00F82142"/>
    <w:rsid w:val="00F82375"/>
    <w:rsid w:val="00F82733"/>
    <w:rsid w:val="00F8319C"/>
    <w:rsid w:val="00F86166"/>
    <w:rsid w:val="00F86C52"/>
    <w:rsid w:val="00F87ACE"/>
    <w:rsid w:val="00F87F98"/>
    <w:rsid w:val="00F91840"/>
    <w:rsid w:val="00F92152"/>
    <w:rsid w:val="00F94862"/>
    <w:rsid w:val="00F94FE6"/>
    <w:rsid w:val="00FA1F2B"/>
    <w:rsid w:val="00FA2A72"/>
    <w:rsid w:val="00FA5916"/>
    <w:rsid w:val="00FA5C90"/>
    <w:rsid w:val="00FA72FE"/>
    <w:rsid w:val="00FA79F2"/>
    <w:rsid w:val="00FB116F"/>
    <w:rsid w:val="00FB1B70"/>
    <w:rsid w:val="00FB1DFF"/>
    <w:rsid w:val="00FB22B5"/>
    <w:rsid w:val="00FB2A81"/>
    <w:rsid w:val="00FB31E0"/>
    <w:rsid w:val="00FB3498"/>
    <w:rsid w:val="00FB440B"/>
    <w:rsid w:val="00FB65DD"/>
    <w:rsid w:val="00FB65E8"/>
    <w:rsid w:val="00FC2563"/>
    <w:rsid w:val="00FC273F"/>
    <w:rsid w:val="00FC31A9"/>
    <w:rsid w:val="00FC6CD5"/>
    <w:rsid w:val="00FC7455"/>
    <w:rsid w:val="00FD198B"/>
    <w:rsid w:val="00FD2212"/>
    <w:rsid w:val="00FD2AEE"/>
    <w:rsid w:val="00FD2E18"/>
    <w:rsid w:val="00FD546B"/>
    <w:rsid w:val="00FD65AA"/>
    <w:rsid w:val="00FD72C0"/>
    <w:rsid w:val="00FD7CB6"/>
    <w:rsid w:val="00FE01EA"/>
    <w:rsid w:val="00FE1FB2"/>
    <w:rsid w:val="00FE273F"/>
    <w:rsid w:val="00FE3073"/>
    <w:rsid w:val="00FE3A21"/>
    <w:rsid w:val="00FE47E2"/>
    <w:rsid w:val="00FE5EAE"/>
    <w:rsid w:val="00FE604A"/>
    <w:rsid w:val="00FF07C7"/>
    <w:rsid w:val="00FF0E4A"/>
    <w:rsid w:val="00FF3731"/>
    <w:rsid w:val="00FF37CE"/>
    <w:rsid w:val="00FF696B"/>
    <w:rsid w:val="00FF7457"/>
    <w:rsid w:val="00FF7503"/>
    <w:rsid w:val="00FF7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61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F2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F27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F2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F27F5"/>
    <w:rPr>
      <w:sz w:val="18"/>
      <w:szCs w:val="18"/>
    </w:rPr>
  </w:style>
  <w:style w:type="paragraph" w:styleId="a5">
    <w:name w:val="List Paragraph"/>
    <w:basedOn w:val="a"/>
    <w:uiPriority w:val="34"/>
    <w:qFormat/>
    <w:rsid w:val="006A3CC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5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7</Words>
  <Characters>1011</Characters>
  <Application>Microsoft Office Word</Application>
  <DocSecurity>0</DocSecurity>
  <Lines>8</Lines>
  <Paragraphs>2</Paragraphs>
  <ScaleCrop>false</ScaleCrop>
  <Company>Microsoft</Company>
  <LinksUpToDate>false</LinksUpToDate>
  <CharactersWithSpaces>1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代敏</dc:creator>
  <cp:keywords/>
  <dc:description/>
  <cp:lastModifiedBy>魏代敏</cp:lastModifiedBy>
  <cp:revision>2</cp:revision>
  <dcterms:created xsi:type="dcterms:W3CDTF">2014-04-16T00:38:00Z</dcterms:created>
  <dcterms:modified xsi:type="dcterms:W3CDTF">2014-04-16T01:01:00Z</dcterms:modified>
</cp:coreProperties>
</file>